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F5CDC" w14:textId="34297CAD" w:rsidR="004B6DE5" w:rsidRPr="00960EE0" w:rsidRDefault="003E10F4" w:rsidP="004B6DE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60EE0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4B6DE5" w:rsidRPr="00960EE0">
        <w:rPr>
          <w:rFonts w:ascii="Times New Roman" w:hAnsi="Times New Roman" w:cs="Times New Roman"/>
          <w:sz w:val="24"/>
          <w:szCs w:val="24"/>
        </w:rPr>
        <w:t>Supplementary Figure 1. Flowchart of study participants selection, SEER 2006-2017</w:t>
      </w:r>
    </w:p>
    <w:p w14:paraId="54AA3D03" w14:textId="77777777" w:rsidR="004B6DE5" w:rsidRPr="00960EE0" w:rsidRDefault="004B6DE5" w:rsidP="004B6DE5">
      <w:pPr>
        <w:jc w:val="center"/>
        <w:rPr>
          <w:rFonts w:ascii="Times New Roman" w:hAnsi="Times New Roman" w:cs="Times New Roman"/>
          <w:sz w:val="24"/>
          <w:szCs w:val="24"/>
        </w:rPr>
      </w:pPr>
      <w:r w:rsidRPr="00960EE0">
        <w:rPr>
          <w:rFonts w:ascii="Times New Roman" w:hAnsi="Times New Roman" w:cs="Times New Roman"/>
          <w:sz w:val="24"/>
          <w:szCs w:val="24"/>
        </w:rPr>
        <w:t xml:space="preserve">                    </w:t>
      </w:r>
    </w:p>
    <w:p w14:paraId="21F374CF" w14:textId="77777777" w:rsidR="004B6DE5" w:rsidRPr="00960EE0" w:rsidRDefault="004B6DE5" w:rsidP="004B6DE5">
      <w:pPr>
        <w:rPr>
          <w:rFonts w:ascii="Times New Roman" w:hAnsi="Times New Roman" w:cs="Times New Roman"/>
          <w:sz w:val="24"/>
          <w:szCs w:val="24"/>
        </w:rPr>
      </w:pPr>
    </w:p>
    <w:p w14:paraId="13D4DF13" w14:textId="33E1F097" w:rsidR="004B6DE5" w:rsidRPr="00960EE0" w:rsidRDefault="004B6DE5" w:rsidP="004B6DE5">
      <w:pPr>
        <w:rPr>
          <w:rFonts w:ascii="Times New Roman" w:hAnsi="Times New Roman" w:cs="Times New Roman"/>
          <w:sz w:val="24"/>
          <w:szCs w:val="24"/>
        </w:rPr>
      </w:pPr>
    </w:p>
    <w:p w14:paraId="687EA661" w14:textId="7DD78ED1" w:rsidR="004B6DE5" w:rsidRPr="00960EE0" w:rsidRDefault="004B6DE5" w:rsidP="004B6DE5">
      <w:pPr>
        <w:rPr>
          <w:rFonts w:ascii="Times New Roman" w:hAnsi="Times New Roman" w:cs="Times New Roman"/>
          <w:sz w:val="24"/>
          <w:szCs w:val="24"/>
        </w:rPr>
      </w:pPr>
      <w:r w:rsidRPr="00960EE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A427E81" wp14:editId="5361918A">
                <wp:simplePos x="0" y="0"/>
                <wp:positionH relativeFrom="column">
                  <wp:posOffset>1531620</wp:posOffset>
                </wp:positionH>
                <wp:positionV relativeFrom="paragraph">
                  <wp:posOffset>80645</wp:posOffset>
                </wp:positionV>
                <wp:extent cx="2179320" cy="462915"/>
                <wp:effectExtent l="0" t="0" r="11430" b="1333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9320" cy="462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403D40" w14:textId="77777777" w:rsidR="004B6DE5" w:rsidRPr="00393A69" w:rsidRDefault="004B6DE5" w:rsidP="004B6DE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3A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EER (2006-2017)</w:t>
                            </w:r>
                          </w:p>
                          <w:p w14:paraId="057A9C57" w14:textId="77777777" w:rsidR="004B6DE5" w:rsidRPr="00393A69" w:rsidRDefault="004B6DE5" w:rsidP="004B6DE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3A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= 101,8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A427E8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0.6pt;margin-top:6.35pt;width:171.6pt;height:36.4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7LEIwIAAEUEAAAOAAAAZHJzL2Uyb0RvYy54bWysU9tu2zAMfR+wfxD0vjj2krYx4hRdugwD&#10;ugvQ7gNkWY6FSaImKbG7ry8lu1l2exmmB0EUqSPyHHJ9PWhFjsJ5Caai+WxOiTAcGmn2Ff3ysHt1&#10;RYkPzDRMgREVfRSeXm9evlj3thQFdKAa4QiCGF/2tqJdCLbMMs87oZmfgRUGnS04zQKabp81jvWI&#10;rlVWzOcXWQ+usQ648B5vb0cn3ST8thU8fGpbLwJRFcXcQtpd2uu4Z5s1K/eO2U7yKQ32D1loJg1+&#10;eoK6ZYGRg5O/QWnJHXhow4yDzqBtJRepBqwmn/9SzX3HrEi1IDnenmjy/w+Wfzx+dkQ2FS0WlBim&#10;UaMHMQTyBgZSRHp660uMurcYFwa8RplTqd7eAf/qiYFtx8xe3DgHfSdYg+nl8WV29nTE8RGk7j9A&#10;g9+wQ4AENLROR+6QDYLoKNPjSZqYCsfLIr9cvS7QxdG3uChW+TJ9wcrn19b58E6AJvFQUYfSJ3R2&#10;vPMhZsPK55D4mQclm51UKhluX2+VI0eGbbJLa0L/KUwZ0ld0tSyWIwF/hZin9ScILQP2u5K6olen&#10;IFZG2t6aJnVjYFKNZ0xZmYnHSN1IYhjqYdKlhuYRGXUw9jXOIR46cN8p6bGnK+q/HZgTlKj3BlVZ&#10;5YtFHIJkLJaXkU937qnPPcxwhKpooGQ8bkManEiYgRtUr5WJ2CjzmMmUK/Zq4nuaqzgM53aK+jH9&#10;mycAAAD//wMAUEsDBBQABgAIAAAAIQD3YkLf3wAAAAkBAAAPAAAAZHJzL2Rvd25yZXYueG1sTI/B&#10;TsMwEETvSPyDtUhcEHUa0jSEOBVCAsENCoKrG2+TiHgdbDcNf89yguNqRm/eVpvZDmJCH3pHCpaL&#10;BARS40xPrYK31/vLAkSImoweHKGCbwywqU9PKl0ad6QXnLaxFQyhUGoFXYxjKWVoOrQ6LNyIxNne&#10;easjn76Vxusjw+0g0yTJpdU98UKnR7zrsPncHqyCInucPsLT1fN7k++H63ixnh6+vFLnZ/PtDYiI&#10;c/wrw68+q0PNTjt3IBPEoCDNlilXOUjXILiwKrIMxI7pqxxkXcn/H9Q/AAAA//8DAFBLAQItABQA&#10;BgAIAAAAIQC2gziS/gAAAOEBAAATAAAAAAAAAAAAAAAAAAAAAABbQ29udGVudF9UeXBlc10ueG1s&#10;UEsBAi0AFAAGAAgAAAAhADj9If/WAAAAlAEAAAsAAAAAAAAAAAAAAAAALwEAAF9yZWxzLy5yZWxz&#10;UEsBAi0AFAAGAAgAAAAhAETzssQjAgAARQQAAA4AAAAAAAAAAAAAAAAALgIAAGRycy9lMm9Eb2Mu&#10;eG1sUEsBAi0AFAAGAAgAAAAhAPdiQt/fAAAACQEAAA8AAAAAAAAAAAAAAAAAfQQAAGRycy9kb3du&#10;cmV2LnhtbFBLBQYAAAAABAAEAPMAAACJBQAAAAA=&#10;">
                <v:textbox>
                  <w:txbxContent>
                    <w:p w14:paraId="52403D40" w14:textId="77777777" w:rsidR="004B6DE5" w:rsidRPr="00393A69" w:rsidRDefault="004B6DE5" w:rsidP="004B6DE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3A69">
                        <w:rPr>
                          <w:rFonts w:ascii="Times New Roman" w:hAnsi="Times New Roman" w:cs="Times New Roman"/>
                          <w:sz w:val="24"/>
                        </w:rPr>
                        <w:t>SEER (2006-2017)</w:t>
                      </w:r>
                    </w:p>
                    <w:p w14:paraId="057A9C57" w14:textId="77777777" w:rsidR="004B6DE5" w:rsidRPr="00393A69" w:rsidRDefault="004B6DE5" w:rsidP="004B6DE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3A69">
                        <w:rPr>
                          <w:rFonts w:ascii="Times New Roman" w:hAnsi="Times New Roman" w:cs="Times New Roman"/>
                          <w:sz w:val="24"/>
                        </w:rPr>
                        <w:t>N= 101,8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DC1C635" w14:textId="5317A0EA" w:rsidR="004B6DE5" w:rsidRPr="00960EE0" w:rsidRDefault="00393A69" w:rsidP="004B6DE5">
      <w:pPr>
        <w:rPr>
          <w:rFonts w:ascii="Times New Roman" w:hAnsi="Times New Roman" w:cs="Times New Roman"/>
          <w:sz w:val="24"/>
          <w:szCs w:val="24"/>
        </w:rPr>
      </w:pPr>
      <w:r w:rsidRPr="00960EE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DE59440" wp14:editId="636C2655">
                <wp:simplePos x="0" y="0"/>
                <wp:positionH relativeFrom="column">
                  <wp:posOffset>3876040</wp:posOffset>
                </wp:positionH>
                <wp:positionV relativeFrom="paragraph">
                  <wp:posOffset>295275</wp:posOffset>
                </wp:positionV>
                <wp:extent cx="2196465" cy="665480"/>
                <wp:effectExtent l="0" t="0" r="13335" b="2032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6465" cy="665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43ECA6" w14:textId="77777777" w:rsidR="004B6DE5" w:rsidRPr="00393A69" w:rsidRDefault="004B6DE5" w:rsidP="004B6DE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3A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xcluded n= 10,791</w:t>
                            </w:r>
                          </w:p>
                          <w:p w14:paraId="31DA9C22" w14:textId="77777777" w:rsidR="004B6DE5" w:rsidRPr="00393A69" w:rsidRDefault="004B6DE5" w:rsidP="004B6DE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3A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iagnosed at autopsy only, death certificate on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E59440" id="_x0000_s1027" type="#_x0000_t202" style="position:absolute;margin-left:305.2pt;margin-top:23.25pt;width:172.95pt;height:52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536JgIAAEsEAAAOAAAAZHJzL2Uyb0RvYy54bWysVNtu2zAMfR+wfxD0vjjJkiwx4hRdugwD&#10;ugvQ7gNoWY6FSaInKbG7ry8lp2nQbS/D/CCIInV0eEh6fdUbzY7SeYW24JPRmDNpBVbK7gv+/X73&#10;ZsmZD2Ar0GhlwR+k51eb16/WXZvLKTaoK+kYgVifd23BmxDaPMu8aKQBP8JWWnLW6AwEMt0+qxx0&#10;hG50Nh2PF1mHrmodCuk9nd4MTr5J+HUtRfha114GpgtO3EJaXVrLuGabNeR7B22jxIkG/AMLA8rS&#10;o2eoGwjADk79BmWUcOixDiOBJsO6VkKmHCibyfhFNncNtDLlQuL49iyT/3+w4svxm2OqKvhbziwY&#10;KtG97AN7jz2bRnW61ucUdNdSWOjpmKqcMvXtLYofnlncNmD38to57BoJFbGbxJvZxdUBx0eQsvuM&#10;FT0Dh4AJqK+didKRGIzQqUoP58pEKoIOp5PVYraYcybIt1jMZ8tUugzyp9ut8+GjRMPipuCOKp/Q&#10;4XjrQ2QD+VNIfMyjVtVOaZ0Mty+32rEjUJfs0pcSeBGmLesKvppP54MAf4UYp+9PEEYFanetTMGX&#10;5yDIo2wfbJWaMYDSw54oa3vSMUo3iBj6sk8FSyJHjUusHkhYh0N30zTSpkH3i7OOOrvg/ucBnORM&#10;f7JUnNVkNoujkIzZ/N2UDHfpKS89YAVBFTxwNmy3IY1P1M3iNRWxVknfZyYnytSxSfbTdMWRuLRT&#10;1PM/YPMIAAD//wMAUEsDBBQABgAIAAAAIQBaY5pj4AAAAAoBAAAPAAAAZHJzL2Rvd25yZXYueG1s&#10;TI/BTsMwEETvSPyDtUhcEHVCEtOGOBVCAsEN2gqubrxNIuJ1sN00/D3mBMfVPM28rdazGdiEzveW&#10;JKSLBBhSY3VPrYTd9vF6CcwHRVoNllDCN3pY1+dnlSq1PdEbTpvQslhCvlQSuhDGknPfdGiUX9gR&#10;KWYH64wK8XQt106dYrkZ+E2SCG5UT3GhUyM+dNh8bo5GwjJ/nj78S/b63ojDsApXt9PTl5Py8mK+&#10;vwMWcA5/MPzqR3Woo9PeHkl7NkgQaZJHVEIuCmARWBUiA7aPZJFmwOuK/3+h/gEAAP//AwBQSwEC&#10;LQAUAAYACAAAACEAtoM4kv4AAADhAQAAEwAAAAAAAAAAAAAAAAAAAAAAW0NvbnRlbnRfVHlwZXNd&#10;LnhtbFBLAQItABQABgAIAAAAIQA4/SH/1gAAAJQBAAALAAAAAAAAAAAAAAAAAC8BAABfcmVscy8u&#10;cmVsc1BLAQItABQABgAIAAAAIQA3f536JgIAAEsEAAAOAAAAAAAAAAAAAAAAAC4CAABkcnMvZTJv&#10;RG9jLnhtbFBLAQItABQABgAIAAAAIQBaY5pj4AAAAAoBAAAPAAAAAAAAAAAAAAAAAIAEAABkcnMv&#10;ZG93bnJldi54bWxQSwUGAAAAAAQABADzAAAAjQUAAAAA&#10;">
                <v:textbox>
                  <w:txbxContent>
                    <w:p w14:paraId="7D43ECA6" w14:textId="77777777" w:rsidR="004B6DE5" w:rsidRPr="00393A69" w:rsidRDefault="004B6DE5" w:rsidP="004B6DE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3A69">
                        <w:rPr>
                          <w:rFonts w:ascii="Times New Roman" w:hAnsi="Times New Roman" w:cs="Times New Roman"/>
                          <w:sz w:val="24"/>
                        </w:rPr>
                        <w:t>Excluded n= 10,791</w:t>
                      </w:r>
                    </w:p>
                    <w:p w14:paraId="31DA9C22" w14:textId="77777777" w:rsidR="004B6DE5" w:rsidRPr="00393A69" w:rsidRDefault="004B6DE5" w:rsidP="004B6DE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3A69">
                        <w:rPr>
                          <w:rFonts w:ascii="Times New Roman" w:hAnsi="Times New Roman" w:cs="Times New Roman"/>
                          <w:sz w:val="24"/>
                        </w:rPr>
                        <w:t>Diagnosed at autopsy only, death certificate onl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B6DE5" w:rsidRPr="00960EE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2606A2" wp14:editId="1BEFBA0A">
                <wp:simplePos x="0" y="0"/>
                <wp:positionH relativeFrom="column">
                  <wp:posOffset>2578735</wp:posOffset>
                </wp:positionH>
                <wp:positionV relativeFrom="paragraph">
                  <wp:posOffset>256540</wp:posOffset>
                </wp:positionV>
                <wp:extent cx="0" cy="523875"/>
                <wp:effectExtent l="76200" t="0" r="57150" b="4762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38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7DFCA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03.05pt;margin-top:20.2pt;width:0;height:41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bx93wEAAKMDAAAOAAAAZHJzL2Uyb0RvYy54bWysU02P2jAQvVfqf7B8LwEWdlFEWK2g20vV&#10;Im37AwbHTiz5S2OXwL/v2Enptr1Vy8F4xp43855fto8Xa9hZYtTeNXwxm3MmnfCtdl3Dv397/rDh&#10;LCZwLRjvZMOvMvLH3ft32yHUcul7b1qJjEBcrIfQ8D6lUFdVFL20EGc+SEeHyqOFRCF2VYswELo1&#10;1XI+v68Gj21AL2SMlD2Mh3xX8JWSIn1VKsrETMNptlRWLOspr9VuC3WHEHotpjHgP6awoB01vUEd&#10;IAH7gfofKKsF+uhVmglvK6+UFrJwIDaL+V9sXnoIsnAhcWK4yRTfDlZ8OR+R6ZbejjMHlp7oJSHo&#10;rk/sCdEPbO+dIxk9skVWawixpqK9O+IUxXDETP2i0OZ/IsUuReHrTWF5SUyMSUHZ9fJu87DOcNXv&#10;uoAxfZLesrxpeJzGuPVfFIHh/DmmsfBXQW7q/LM2hvJQG8eGht/frem9BZCnlIFEWxuIZXQdZ2A6&#10;MqtIWBCjN7rN1bk4YnfaG2RnIMOsVg/L/Woa849rufUBYj/eK0f5GtRWJ/Kz0bbhm3n+jekE2nx0&#10;LUvXQAon1OA6Iydk43KlLG6dyGWVR13z7uTba5G7yhE5oeg2uTZb7XVM+9ff1u4nAAAA//8DAFBL&#10;AwQUAAYACAAAACEAKkh1sd0AAAAKAQAADwAAAGRycy9kb3ducmV2LnhtbEyPTUsDMRCG74L/IYzg&#10;RWzSpRS7brYUWQ/etIrgbboZN0s3kyVJ29Vfb4oHvc3HwzvPVOvJDeJIIfaeNcxnCgRx603PnYa3&#10;18fbOxAxIRscPJOGL4qwri8vKiyNP/ELHbepEzmEY4kabEpjKWVsLTmMMz8S592nDw5TbkMnTcBT&#10;DneDLJRaSoc95wsWR3qw1O63B6chcvpQTdNuQv/0bYvnmz2u3hutr6+mzT2IRFP6g+Gsn9Whzk47&#10;f2ATxaBhoZbzjJ6LBYgM/A52mSyKFci6kv9fqH8AAAD//wMAUEsBAi0AFAAGAAgAAAAhALaDOJL+&#10;AAAA4QEAABMAAAAAAAAAAAAAAAAAAAAAAFtDb250ZW50X1R5cGVzXS54bWxQSwECLQAUAAYACAAA&#10;ACEAOP0h/9YAAACUAQAACwAAAAAAAAAAAAAAAAAvAQAAX3JlbHMvLnJlbHNQSwECLQAUAAYACAAA&#10;ACEAPJG8fd8BAACjAwAADgAAAAAAAAAAAAAAAAAuAgAAZHJzL2Uyb0RvYy54bWxQSwECLQAUAAYA&#10;CAAAACEAKkh1sd0AAAAKAQAADwAAAAAAAAAAAAAAAAA5BAAAZHJzL2Rvd25yZXYueG1sUEsFBgAA&#10;AAAEAAQA8wAAAEMFAAAAAA==&#10;" strokecolor="#4472c4" strokeweight=".5pt">
                <v:stroke endarrow="block" joinstyle="miter"/>
              </v:shape>
            </w:pict>
          </mc:Fallback>
        </mc:AlternateContent>
      </w:r>
    </w:p>
    <w:p w14:paraId="6DDDB977" w14:textId="41C58F4F" w:rsidR="004B6DE5" w:rsidRPr="00960EE0" w:rsidRDefault="004B6DE5" w:rsidP="004B6DE5">
      <w:pPr>
        <w:rPr>
          <w:rFonts w:ascii="Times New Roman" w:hAnsi="Times New Roman" w:cs="Times New Roman"/>
          <w:sz w:val="24"/>
          <w:szCs w:val="24"/>
        </w:rPr>
      </w:pPr>
    </w:p>
    <w:p w14:paraId="6E20FEBE" w14:textId="5593356C" w:rsidR="004B6DE5" w:rsidRPr="00960EE0" w:rsidRDefault="004B6DE5" w:rsidP="004B6DE5">
      <w:pPr>
        <w:rPr>
          <w:rFonts w:ascii="Times New Roman" w:hAnsi="Times New Roman" w:cs="Times New Roman"/>
          <w:sz w:val="24"/>
          <w:szCs w:val="24"/>
        </w:rPr>
      </w:pPr>
      <w:r w:rsidRPr="00960EE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E5C6A50" wp14:editId="1DC2E3BD">
                <wp:simplePos x="0" y="0"/>
                <wp:positionH relativeFrom="column">
                  <wp:posOffset>1541780</wp:posOffset>
                </wp:positionH>
                <wp:positionV relativeFrom="paragraph">
                  <wp:posOffset>222713</wp:posOffset>
                </wp:positionV>
                <wp:extent cx="2066925" cy="438785"/>
                <wp:effectExtent l="0" t="0" r="28575" b="1841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6925" cy="438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A9173C" w14:textId="77777777" w:rsidR="004B6DE5" w:rsidRPr="00393A69" w:rsidRDefault="004B6DE5" w:rsidP="004B6DE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3A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Participants </w:t>
                            </w:r>
                          </w:p>
                          <w:p w14:paraId="7CED1CE7" w14:textId="77777777" w:rsidR="004B6DE5" w:rsidRPr="00393A69" w:rsidRDefault="004B6DE5" w:rsidP="004B6DE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3A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= 91,0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5C6A50" id="_x0000_s1028" type="#_x0000_t202" style="position:absolute;margin-left:121.4pt;margin-top:17.55pt;width:162.75pt;height:34.5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0r9JQIAAEsEAAAOAAAAZHJzL2Uyb0RvYy54bWysVNuO2yAQfa/Uf0C8N3bcJJtYcVbbbFNV&#10;2l6k3X4AwThGBYYCib39+h2wN00v6kNVPyCGGQ5nzsx4fd1rRU7CeQmmotNJTokwHGppDhX98rB7&#10;taTEB2ZqpsCIij4KT683L1+sO1uKAlpQtXAEQYwvO1vRNgRbZpnnrdDMT8AKg84GnGYBTXfIasc6&#10;RNcqK/J8kXXgauuAC+/x9HZw0k3CbxrBw6em8SIQVVHkFtLq0rqPa7ZZs/LgmG0lH2mwf2ChmTT4&#10;6BnqlgVGjk7+BqUld+ChCRMOOoOmkVykHDCbaf5LNvctsyLlguJ4e5bJ/z9Y/vH02RFZV7SgxDCN&#10;JXoQfSBvoCdFVKezvsSge4thocdjrHLK1Ns74F89MbBtmTmIG+egawWrkd003swurg44PoLsuw9Q&#10;4zPsGCAB9Y3TUToUgyA6VunxXJlIheNhkS8Wq2JOCUff7PXyajlPT7Dy+bZ1PrwToEncVNRh5RM6&#10;O935ENmw8jkkPuZByXonlUqGO+y3ypETwy7ZpW9E/ylMGdJVdDVHHn+HyNP3JwgtA7a7krqiy3MQ&#10;K6Nsb02dmjEwqYY9UlZm1DFKN4gY+n0/Fmwszx7qRxTWwdDdOI24acF9p6TDzq6o/3ZkTlCi3hss&#10;zmo6m8VRSMZsflWg4S49+0sPMxyhKhooGbbbkMYnKmDgBovYyKRvrPbAZKSMHZtkH6crjsSlnaJ+&#10;/AM2TwAAAP//AwBQSwMEFAAGAAgAAAAhAKNdjdXgAAAACgEAAA8AAABkcnMvZG93bnJldi54bWxM&#10;j8FOwzAQRO9I/IO1SFwQdZqkIYQ4FUICwQ3aCq5uvE0i7HWw3TT8PeYEx9U8zbyt17PRbELnB0sC&#10;losEGFJr1UCdgN328boE5oMkJbUlFPCNHtbN+VktK2VP9IbTJnQslpCvpIA+hLHi3Lc9GukXdkSK&#10;2cE6I0M8XceVk6dYbjRPk6TgRg4UF3o54kOP7efmaASU+fP04V+y1/e2OOjbcHUzPX05IS4v5vs7&#10;YAHn8AfDr35UhyY67e2RlGdaQJqnUT0IyFZLYBFYFWUGbB/JJE+BNzX//0LzAwAA//8DAFBLAQIt&#10;ABQABgAIAAAAIQC2gziS/gAAAOEBAAATAAAAAAAAAAAAAAAAAAAAAABbQ29udGVudF9UeXBlc10u&#10;eG1sUEsBAi0AFAAGAAgAAAAhADj9If/WAAAAlAEAAAsAAAAAAAAAAAAAAAAALwEAAF9yZWxzLy5y&#10;ZWxzUEsBAi0AFAAGAAgAAAAhAK7XSv0lAgAASwQAAA4AAAAAAAAAAAAAAAAALgIAAGRycy9lMm9E&#10;b2MueG1sUEsBAi0AFAAGAAgAAAAhAKNdjdXgAAAACgEAAA8AAAAAAAAAAAAAAAAAfwQAAGRycy9k&#10;b3ducmV2LnhtbFBLBQYAAAAABAAEAPMAAACMBQAAAAA=&#10;">
                <v:textbox>
                  <w:txbxContent>
                    <w:p w14:paraId="07A9173C" w14:textId="77777777" w:rsidR="004B6DE5" w:rsidRPr="00393A69" w:rsidRDefault="004B6DE5" w:rsidP="004B6DE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3A69">
                        <w:rPr>
                          <w:rFonts w:ascii="Times New Roman" w:hAnsi="Times New Roman" w:cs="Times New Roman"/>
                          <w:sz w:val="24"/>
                        </w:rPr>
                        <w:t xml:space="preserve">Participants </w:t>
                      </w:r>
                    </w:p>
                    <w:p w14:paraId="7CED1CE7" w14:textId="77777777" w:rsidR="004B6DE5" w:rsidRPr="00393A69" w:rsidRDefault="004B6DE5" w:rsidP="004B6DE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3A69">
                        <w:rPr>
                          <w:rFonts w:ascii="Times New Roman" w:hAnsi="Times New Roman" w:cs="Times New Roman"/>
                          <w:sz w:val="24"/>
                        </w:rPr>
                        <w:t>n= 91,00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60EE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F3DCB3" wp14:editId="46B9295E">
                <wp:simplePos x="0" y="0"/>
                <wp:positionH relativeFrom="column">
                  <wp:posOffset>2581274</wp:posOffset>
                </wp:positionH>
                <wp:positionV relativeFrom="paragraph">
                  <wp:posOffset>5080</wp:posOffset>
                </wp:positionV>
                <wp:extent cx="1285875" cy="0"/>
                <wp:effectExtent l="0" t="76200" r="9525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58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422F75" id="Straight Arrow Connector 6" o:spid="_x0000_s1026" type="#_x0000_t32" style="position:absolute;margin-left:203.25pt;margin-top:.4pt;width:101.2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yeX4AEAAKQDAAAOAAAAZHJzL2Uyb0RvYy54bWysU02P0zAQvSPxHyzfadrSdquq6Qq1LBcE&#10;lRZ+wNRxEkv+0oxp2n/P2M2WBW6IHByPJ/Nm3vPL9vHirDhrJBN8LWeTqRTaq9AY39Xy+7end2sp&#10;KIFvwAava3nVJB93b99sh7jR89AH22gUDOJpM8Ra9inFTVWR6rUDmoSoPSfbgA4Sh9hVDcLA6M5W&#10;8+l0VQ0Bm4hBaSI+PdySclfw21ar9LVtSSdha8mzpbJiWU95rXZb2HQIsTdqHAP+YQoHxnPTO9QB&#10;EogfaP6CckZhoNCmiQquCm1rlC4cmM1s+geb5x6iLlxYHIp3mej/waov5yMK09RyJYUHx1f0nBBM&#10;1yfxATEMYh+8ZxkDilVWa4i04aK9P+IYUTxipn5p0eU3kxKXovD1rrC+JKH4cDZfL9cPSynUS676&#10;VRiR0icdnMibWtI4x32AWVEYzp8pcWsufCnIXX14MtaW67ReDMzn/ZIvXAGbqrWQeOsi0yTfSQG2&#10;Y7eqhAWRgjVNrs44hN1pb1GcgR2zWDzM94tMm7v99llufQDqb9+V1M1LziQ2tDWulutpfm7HCYz9&#10;6BuRrpElTmjAd1aPyNbnzrrYdSSXZb4Jm3en0FyL3lWO2AploNG22WuvY96//rl2PwEAAP//AwBQ&#10;SwMEFAAGAAgAAAAhABb1jhXaAAAABQEAAA8AAABkcnMvZG93bnJldi54bWxMj8FOwzAQRO9I/IO1&#10;SFxQa1NB1IY4VYXCgRsUhMRtG5s4aryObLcNfD3bExxHM5p5U60nP4ijjakPpOF2rkBYaoPpqdPw&#10;/vY0W4JIGcngEMhq+LYJ1vXlRYWlCSd6tcdt7gSXUCpRg8t5LKVMrbMe0zyMltj7CtFjZhk7aSKe&#10;uNwPcqFUIT32xAsOR/vobLvfHryGRPlTNU27if3zj1u83Oxx9dFofX01bR5AZDvlvzCc8Rkdamba&#10;hQOZJAYNd6q456gGPsB2oVZ8bXeWsq7kf/r6FwAA//8DAFBLAQItABQABgAIAAAAIQC2gziS/gAA&#10;AOEBAAATAAAAAAAAAAAAAAAAAAAAAABbQ29udGVudF9UeXBlc10ueG1sUEsBAi0AFAAGAAgAAAAh&#10;ADj9If/WAAAAlAEAAAsAAAAAAAAAAAAAAAAALwEAAF9yZWxzLy5yZWxzUEsBAi0AFAAGAAgAAAAh&#10;AORHJ5fgAQAApAMAAA4AAAAAAAAAAAAAAAAALgIAAGRycy9lMm9Eb2MueG1sUEsBAi0AFAAGAAgA&#10;AAAhABb1jhXaAAAABQEAAA8AAAAAAAAAAAAAAAAAOgQAAGRycy9kb3ducmV2LnhtbFBLBQYAAAAA&#10;BAAEAPMAAABBBQAAAAA=&#10;" strokecolor="#4472c4" strokeweight=".5pt">
                <v:stroke endarrow="block" joinstyle="miter"/>
              </v:shape>
            </w:pict>
          </mc:Fallback>
        </mc:AlternateContent>
      </w:r>
    </w:p>
    <w:p w14:paraId="02D9AA40" w14:textId="1959E34F" w:rsidR="004B6DE5" w:rsidRPr="00960EE0" w:rsidRDefault="004B6DE5" w:rsidP="004B6DE5">
      <w:pPr>
        <w:rPr>
          <w:rFonts w:ascii="Times New Roman" w:hAnsi="Times New Roman" w:cs="Times New Roman"/>
          <w:sz w:val="24"/>
          <w:szCs w:val="24"/>
        </w:rPr>
      </w:pPr>
    </w:p>
    <w:p w14:paraId="73650A07" w14:textId="28720A2B" w:rsidR="004B6DE5" w:rsidRPr="00960EE0" w:rsidRDefault="004B6DE5" w:rsidP="004B6DE5">
      <w:pPr>
        <w:rPr>
          <w:rFonts w:ascii="Times New Roman" w:hAnsi="Times New Roman" w:cs="Times New Roman"/>
          <w:sz w:val="24"/>
          <w:szCs w:val="24"/>
        </w:rPr>
      </w:pPr>
      <w:r w:rsidRPr="00960EE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0E09CA1" wp14:editId="0A69531E">
                <wp:simplePos x="0" y="0"/>
                <wp:positionH relativeFrom="margin">
                  <wp:posOffset>3865880</wp:posOffset>
                </wp:positionH>
                <wp:positionV relativeFrom="paragraph">
                  <wp:posOffset>76835</wp:posOffset>
                </wp:positionV>
                <wp:extent cx="2275840" cy="665480"/>
                <wp:effectExtent l="0" t="0" r="10160" b="2032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5840" cy="665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4CB191" w14:textId="77777777" w:rsidR="004B6DE5" w:rsidRPr="00393A69" w:rsidRDefault="004B6DE5" w:rsidP="004B6DE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3A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xcluded =377</w:t>
                            </w:r>
                          </w:p>
                          <w:p w14:paraId="3A44B5FB" w14:textId="77777777" w:rsidR="004B6DE5" w:rsidRPr="00393A69" w:rsidRDefault="004B6DE5" w:rsidP="004B6DE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3A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Participants with missing rurality </w:t>
                            </w:r>
                          </w:p>
                          <w:p w14:paraId="790641C3" w14:textId="77777777" w:rsidR="004B6DE5" w:rsidRPr="00393A69" w:rsidRDefault="004B6DE5" w:rsidP="004B6DE5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3A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merican Indian/Alaska N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E09CA1" id="Text Box 4" o:spid="_x0000_s1029" type="#_x0000_t202" style="position:absolute;margin-left:304.4pt;margin-top:6.05pt;width:179.2pt;height:52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EzOJgIAAEsEAAAOAAAAZHJzL2Uyb0RvYy54bWysVNtu2zAMfR+wfxD0vjjxnDQ14hRdugwD&#10;ugvQ7gNkWY6FSaImKbG7ry8lJ1nQbS/D/CCIInVEnkN6dTNoRQ7CeQmmorPJlBJhODTS7Cr67XH7&#10;ZkmJD8w0TIERFX0Snt6sX79a9bYUOXSgGuEIghhf9raiXQi2zDLPO6GZn4AVBp0tOM0Cmm6XNY71&#10;iK5Vlk+ni6wH11gHXHiPp3ejk64TftsKHr60rReBqIpibiGtLq11XLP1ipU7x2wn+TEN9g9ZaCYN&#10;PnqGumOBkb2Tv0FpyR14aMOEg86gbSUXqQasZjZ9Uc1Dx6xItSA53p5p8v8Pln8+fHVENhUtKDFM&#10;o0SPYgjkHQykiOz01pcY9GAxLAx4jCqnSr29B/7dEwObjpmduHUO+k6wBrObxZvZxdURx0eQuv8E&#10;DT7D9gES0NA6HalDMgiio0pPZ2ViKhwP8/xqvizQxdG3WMyLZZIuY+XptnU+fBCgSdxU1KHyCZ0d&#10;7n2I2bDyFBIf86Bks5VKJcPt6o1y5MCwS7bpSwW8CFOG9BW9nufzkYC/QkzT9ycILQO2u5K6ostz&#10;ECsjbe9Nk5oxMKnGPaaszJHHSN1IYhjqIQn29iRPDc0TEutg7G6cRtx04H5S0mNnV9T/2DMnKFEf&#10;DYpzPSsikyEZxfwqR8NdeupLDzMcoSoaKBm3m5DGJ/Jm4BZFbGXiN6o9ZnJMGTs20X6crjgSl3aK&#10;+vUPWD8DAAD//wMAUEsDBBQABgAIAAAAIQC0cuSP3wAAAAoBAAAPAAAAZHJzL2Rvd25yZXYueG1s&#10;TI/BTsMwEETvSPyDtUhcEHUSkJuEOBVCAsENCoKrG7tJhL0OtpuGv2c5wXF2RjNvm83iLJtNiKNH&#10;CfkqA2aw83rEXsLb6/1lCSwmhVpZj0bCt4mwaU9PGlVrf8QXM29Tz6gEY60kDClNNeexG4xTceUn&#10;g+TtfXAqkQw910EdqdxZXmSZ4E6NSAuDmszdYLrP7cFJKK8f54/4dPX83om9rdLFen74ClKeny23&#10;N8CSWdJfGH7xCR1aYtr5A+rIrASRlYSeyChyYBSoxLoAtqNDLirgbcP/v9D+AAAA//8DAFBLAQIt&#10;ABQABgAIAAAAIQC2gziS/gAAAOEBAAATAAAAAAAAAAAAAAAAAAAAAABbQ29udGVudF9UeXBlc10u&#10;eG1sUEsBAi0AFAAGAAgAAAAhADj9If/WAAAAlAEAAAsAAAAAAAAAAAAAAAAALwEAAF9yZWxzLy5y&#10;ZWxzUEsBAi0AFAAGAAgAAAAhAL6sTM4mAgAASwQAAA4AAAAAAAAAAAAAAAAALgIAAGRycy9lMm9E&#10;b2MueG1sUEsBAi0AFAAGAAgAAAAhALRy5I/fAAAACgEAAA8AAAAAAAAAAAAAAAAAgAQAAGRycy9k&#10;b3ducmV2LnhtbFBLBQYAAAAABAAEAPMAAACMBQAAAAA=&#10;">
                <v:textbox>
                  <w:txbxContent>
                    <w:p w14:paraId="154CB191" w14:textId="77777777" w:rsidR="004B6DE5" w:rsidRPr="00393A69" w:rsidRDefault="004B6DE5" w:rsidP="004B6DE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3A69">
                        <w:rPr>
                          <w:rFonts w:ascii="Times New Roman" w:hAnsi="Times New Roman" w:cs="Times New Roman"/>
                          <w:sz w:val="24"/>
                        </w:rPr>
                        <w:t>Excluded =377</w:t>
                      </w:r>
                    </w:p>
                    <w:p w14:paraId="3A44B5FB" w14:textId="77777777" w:rsidR="004B6DE5" w:rsidRPr="00393A69" w:rsidRDefault="004B6DE5" w:rsidP="004B6DE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3A69">
                        <w:rPr>
                          <w:rFonts w:ascii="Times New Roman" w:hAnsi="Times New Roman" w:cs="Times New Roman"/>
                          <w:sz w:val="24"/>
                        </w:rPr>
                        <w:t xml:space="preserve">Participants with missing rurality </w:t>
                      </w:r>
                    </w:p>
                    <w:p w14:paraId="790641C3" w14:textId="77777777" w:rsidR="004B6DE5" w:rsidRPr="00393A69" w:rsidRDefault="004B6DE5" w:rsidP="004B6DE5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3A69">
                        <w:rPr>
                          <w:rFonts w:ascii="Times New Roman" w:hAnsi="Times New Roman" w:cs="Times New Roman"/>
                          <w:sz w:val="24"/>
                        </w:rPr>
                        <w:t>American Indian/Alaska Nativ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60EE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D35E39" wp14:editId="5527CE45">
                <wp:simplePos x="0" y="0"/>
                <wp:positionH relativeFrom="column">
                  <wp:posOffset>2573484</wp:posOffset>
                </wp:positionH>
                <wp:positionV relativeFrom="paragraph">
                  <wp:posOffset>78449</wp:posOffset>
                </wp:positionV>
                <wp:extent cx="6985" cy="628650"/>
                <wp:effectExtent l="38100" t="0" r="69215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6286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A381D4" id="Straight Arrow Connector 21" o:spid="_x0000_s1026" type="#_x0000_t32" style="position:absolute;margin-left:202.65pt;margin-top:6.2pt;width:.55pt;height:49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ZxX5QEAAKgDAAAOAAAAZHJzL2Uyb0RvYy54bWysU02P2jAQvVfqf7B8LwHKUhYRVhV0e6la&#10;pG1/wOA4iSV/acYl8O87Nlm6bW/VcjAej+fNvOeXzcPZWXHSSCb4Ws4mUym0V6Exvqvlj++P71ZS&#10;UALfgA1e1/KiST5s377ZDHGt56EPttEoGMTTeoi17FOK66oi1WsHNAlRe062AR0kDrGrGoSB0Z2t&#10;5tPpshoCNhGD0kR8ur8m5bbgt61W6Vvbkk7C1pJnS2XFsh7zWm03sO4QYm/UOAb8xxQOjOemN6g9&#10;JBA/0fwD5YzCQKFNExVcFdrWKF04MJvZ9C82Tz1EXbiwOBRvMtHrwaqvpwMK09RyPpPCg+M3ekoI&#10;puuT+IgYBrEL3rOOAQVfYb2GSGsu2/kDjhHFA2by5xZd/mda4lw0vtw01uckFB8u71d3UihOLOer&#10;5V15gep3aURKn3VwIm9qSeMotxlmRWU4faHEzbnwuSD39eHRWFue1HoxcIv33EAoYGO1FhJvXWSq&#10;5DspwHbsWJWwIFKwpsnVGYewO+4sihOwaxaLD/PdIhPnbn9cy633QP31Xkld/eRMYlNb42q5mubf&#10;9TiBsZ98I9IlssoJDfjO6hHZ+txZF8uO5LLQV2nz7hiaS1G8yhHboQw0Wjf77WXM+5cf2PYXAAAA&#10;//8DAFBLAwQUAAYACAAAACEA8DowJt8AAAAKAQAADwAAAGRycy9kb3ducmV2LnhtbEyPQU/DMAyF&#10;70j8h8hIXBBLWsoEpek0oXLgxgZC4uY1oanWOFWTbYVfjznBzfZ7ev5etZr9II52in0gDdlCgbDU&#10;BtNTp+Ht9en6DkRMSAaHQFbDl42wqs/PKixNONHGHrepExxCsUQNLqWxlDK2znqMizBaYu0zTB4T&#10;r1MnzYQnDveDzJVaSo898QeHo310tt1vD15DpPShmqZdT/3zt8tfrvZ4/95ofXkxrx9AJDunPzP8&#10;4jM61My0CwcyUQwaCnV7w1YW8gIEGwq15GHHhywrQNaV/F+h/gEAAP//AwBQSwECLQAUAAYACAAA&#10;ACEAtoM4kv4AAADhAQAAEwAAAAAAAAAAAAAAAAAAAAAAW0NvbnRlbnRfVHlwZXNdLnhtbFBLAQIt&#10;ABQABgAIAAAAIQA4/SH/1gAAAJQBAAALAAAAAAAAAAAAAAAAAC8BAABfcmVscy8ucmVsc1BLAQIt&#10;ABQABgAIAAAAIQBZ8ZxX5QEAAKgDAAAOAAAAAAAAAAAAAAAAAC4CAABkcnMvZTJvRG9jLnhtbFBL&#10;AQItABQABgAIAAAAIQDwOjAm3wAAAAoBAAAPAAAAAAAAAAAAAAAAAD8EAABkcnMvZG93bnJldi54&#10;bWxQSwUGAAAAAAQABADzAAAASwUAAAAA&#10;" strokecolor="#4472c4" strokeweight=".5pt">
                <v:stroke endarrow="block" joinstyle="miter"/>
              </v:shape>
            </w:pict>
          </mc:Fallback>
        </mc:AlternateContent>
      </w:r>
    </w:p>
    <w:p w14:paraId="063E91E7" w14:textId="203B3380" w:rsidR="004B6DE5" w:rsidRPr="00960EE0" w:rsidRDefault="004B6DE5" w:rsidP="004B6DE5">
      <w:pPr>
        <w:rPr>
          <w:rFonts w:ascii="Times New Roman" w:hAnsi="Times New Roman" w:cs="Times New Roman"/>
          <w:sz w:val="24"/>
          <w:szCs w:val="24"/>
        </w:rPr>
      </w:pPr>
      <w:r w:rsidRPr="00960EE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6D2A3C" wp14:editId="46F8146C">
                <wp:simplePos x="0" y="0"/>
                <wp:positionH relativeFrom="column">
                  <wp:posOffset>2583592</wp:posOffset>
                </wp:positionH>
                <wp:positionV relativeFrom="paragraph">
                  <wp:posOffset>87767</wp:posOffset>
                </wp:positionV>
                <wp:extent cx="1266825" cy="9525"/>
                <wp:effectExtent l="0" t="76200" r="28575" b="8572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66825" cy="95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06EF92" id="Straight Arrow Connector 16" o:spid="_x0000_s1026" type="#_x0000_t32" style="position:absolute;margin-left:203.45pt;margin-top:6.9pt;width:99.75pt;height:.7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wmk6QEAALMDAAAOAAAAZHJzL2Uyb0RvYy54bWysU02P0zAQvSPxHyzfadrSlhI1XaGW5YKg&#10;0gL3qWMnlvylsWnaf8/YyVYL3BA5WPP5PO95snu4WsMuEqP2ruGL2Zwz6YRvtesa/v3b45stZzGB&#10;a8F4Jxt+k5E/7F+/2g2hlkvfe9NKZATiYj2EhvcphbqqouilhTjzQTpKKo8WErnYVS3CQOjWVMv5&#10;fFMNHtuAXsgYKXock3xf8JWSIn1VKsrETMNptlROLOc5n9V+B3WHEHotpjHgH6awoB1deoc6QgL2&#10;E/VfUFYL9NGrNBPeVl4pLWThQGwW8z/YPPUQZOFC4sRwlyn+P1jx5XJCplt6uw1nDiy90VNC0F2f&#10;2AdEP7CDd4509MiohPQaQqyp7eBOOHkxnDCTvyq0TBkdfhBckYMIsmtR+3ZXW14TExRcLDeb7XLN&#10;maDc+zVZBFeNKBktYEyfpLcsGw2P01T3ccYb4PI5prHxuSE3O/+ojaE41MaxoeGbt2t6fwG0Y8pA&#10;ItMGYh1dxxmYjpZXJCwzR290m7tzc8TufDDILkALtFq9Wx5W05i/leWrjxD7sa6kchnUVifab6Nt&#10;w7fz/I3hBNp8dC1Lt0CCJ9TgOiMnZONypyzbO5HLmo8qZ+vs21sRv8oebUbRbdrivHovfbJf/mv7&#10;XwAAAP//AwBQSwMEFAAGAAgAAAAhAFYWM/bdAAAACQEAAA8AAABkcnMvZG93bnJldi54bWxMj8FO&#10;wzAQRO9I/IO1SNyoTRusEuJUqFIluEEJdyfZJlHjdRS7bcLXs5zocWeeZmeyzeR6ccYxdJ4MPC4U&#10;CKTK1x01Boqv3cMaRIiWatt7QgMzBtjktzeZTWt/oU8872MjOIRCag20MQ6plKFq0dmw8AMSewc/&#10;Ohv5HBtZj/bC4a6XS6W0dLYj/tDaAbctVsf9yRl4fzs2iR62h++PeVeslz9FKWdlzP3d9PoCIuIU&#10;/2H4q8/VIedOpT9RHURvIFH6mVE2VjyBAa10AqJk4WkFMs/k9YL8FwAA//8DAFBLAQItABQABgAI&#10;AAAAIQC2gziS/gAAAOEBAAATAAAAAAAAAAAAAAAAAAAAAABbQ29udGVudF9UeXBlc10ueG1sUEsB&#10;Ai0AFAAGAAgAAAAhADj9If/WAAAAlAEAAAsAAAAAAAAAAAAAAAAALwEAAF9yZWxzLy5yZWxzUEsB&#10;Ai0AFAAGAAgAAAAhALZzCaTpAQAAswMAAA4AAAAAAAAAAAAAAAAALgIAAGRycy9lMm9Eb2MueG1s&#10;UEsBAi0AFAAGAAgAAAAhAFYWM/bdAAAACQEAAA8AAAAAAAAAAAAAAAAAQwQAAGRycy9kb3ducmV2&#10;LnhtbFBLBQYAAAAABAAEAPMAAABNBQAAAAA=&#10;" strokecolor="#4472c4" strokeweight=".5pt">
                <v:stroke endarrow="block" joinstyle="miter"/>
              </v:shape>
            </w:pict>
          </mc:Fallback>
        </mc:AlternateContent>
      </w:r>
    </w:p>
    <w:p w14:paraId="29700FEE" w14:textId="00E31399" w:rsidR="004B6DE5" w:rsidRPr="00960EE0" w:rsidRDefault="004B6DE5" w:rsidP="004B6DE5">
      <w:pPr>
        <w:rPr>
          <w:rFonts w:ascii="Times New Roman" w:hAnsi="Times New Roman" w:cs="Times New Roman"/>
          <w:sz w:val="24"/>
          <w:szCs w:val="24"/>
        </w:rPr>
      </w:pPr>
      <w:r w:rsidRPr="00960EE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BA28BD0" wp14:editId="665A106A">
                <wp:simplePos x="0" y="0"/>
                <wp:positionH relativeFrom="column">
                  <wp:posOffset>1540510</wp:posOffset>
                </wp:positionH>
                <wp:positionV relativeFrom="paragraph">
                  <wp:posOffset>161290</wp:posOffset>
                </wp:positionV>
                <wp:extent cx="2066925" cy="496570"/>
                <wp:effectExtent l="0" t="0" r="28575" b="1778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6925" cy="496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4EBD5F" w14:textId="77777777" w:rsidR="004B6DE5" w:rsidRPr="00393A69" w:rsidRDefault="004B6DE5" w:rsidP="004B6DE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3A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Participants </w:t>
                            </w:r>
                          </w:p>
                          <w:p w14:paraId="30C3BE14" w14:textId="77777777" w:rsidR="004B6DE5" w:rsidRPr="00393A69" w:rsidRDefault="004B6DE5" w:rsidP="004B6DE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3A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= 90,6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A28BD0" id="Text Box 5" o:spid="_x0000_s1030" type="#_x0000_t202" style="position:absolute;margin-left:121.3pt;margin-top:12.7pt;width:162.75pt;height:39.1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Qr1JAIAAEsEAAAOAAAAZHJzL2Uyb0RvYy54bWysVNuO2jAQfa/Uf7D8XhIQsEtEWG3ZUlXa&#10;XqTdfsDgOMSq43FtQ0K/vmMHKNpWfaiaB8uX8fGZc2ayvOtbzQ7SeYWm5ONRzpk0AitldiX/+rx5&#10;c8uZD2Aq0GhkyY/S87vV61fLzhZygg3qSjpGIMYXnS15E4ItssyLRrbgR2ilocMaXQuBlm6XVQ46&#10;Qm91Nsnzedahq6xDIb2n3YfhkK8Sfl1LET7XtZeB6ZITt5BGl8ZtHLPVEoqdA9socaIB/8CiBWXo&#10;0QvUAwRge6d+g2qVcOixDiOBbYZ1rYRMOVA24/xFNk8NWJlyIXG8vcjk/x+s+HT44piqSj7jzEBL&#10;Fj3LPrC32LNZVKezvqCgJ0thoadtcjll6u0jim+eGVw3YHby3jnsGgkVsRvHm9nV1QHHR5Bt9xEr&#10;egb2ARNQX7s2SkdiMEInl44XZyIVQZuTfD5fTIiioLPpYj67SdZlUJxvW+fDe4kti5OSO3I+ocPh&#10;0YfIBopzSHzMo1bVRmmdFm63XWvHDkBVsklfSuBFmDasK/liRjz+DpGn708QrQpU7lq1Jb+9BEER&#10;ZXtnqlSMAZQe5kRZm5OOUbpBxNBv+2TY9GzPFqsjCetwqG7qRpo06H5w1lFll9x/34OTnOkPhsxZ&#10;jKfT2AppMZ3dTGjhrk+21ydgBEGVPHA2TNchtU9UwOA9mVirpG90e2ByokwVm2Q/dVdsiet1ivr1&#10;D1j9BAAA//8DAFBLAwQUAAYACAAAACEAbOqQHeAAAAAKAQAADwAAAGRycy9kb3ducmV2LnhtbEyP&#10;y07DMBBF90j8gzVIbBB1mqYmhDgVQgLBDgqCrRtPkwg/gu2m4e8ZVrCb0RzdObfezNawCUMcvJOw&#10;XGTA0LVeD66T8PZ6f1kCi0k5rYx3KOEbI2ya05NaVdof3QtO29QxCnGxUhL6lMaK89j2aFVc+BEd&#10;3fY+WJVoDR3XQR0p3BqeZ5ngVg2OPvRqxLse28/twUooi8fpIz6tnt9bsTfX6eJqevgKUp6fzbc3&#10;wBLO6Q+GX31Sh4acdv7gdGRGQl7kglAa1gUwAtaiXALbEZmtBPCm5v8rND8AAAD//wMAUEsBAi0A&#10;FAAGAAgAAAAhALaDOJL+AAAA4QEAABMAAAAAAAAAAAAAAAAAAAAAAFtDb250ZW50X1R5cGVzXS54&#10;bWxQSwECLQAUAAYACAAAACEAOP0h/9YAAACUAQAACwAAAAAAAAAAAAAAAAAvAQAAX3JlbHMvLnJl&#10;bHNQSwECLQAUAAYACAAAACEA8z0K9SQCAABLBAAADgAAAAAAAAAAAAAAAAAuAgAAZHJzL2Uyb0Rv&#10;Yy54bWxQSwECLQAUAAYACAAAACEAbOqQHeAAAAAKAQAADwAAAAAAAAAAAAAAAAB+BAAAZHJzL2Rv&#10;d25yZXYueG1sUEsFBgAAAAAEAAQA8wAAAIsFAAAAAA==&#10;">
                <v:textbox>
                  <w:txbxContent>
                    <w:p w14:paraId="5D4EBD5F" w14:textId="77777777" w:rsidR="004B6DE5" w:rsidRPr="00393A69" w:rsidRDefault="004B6DE5" w:rsidP="004B6DE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3A69">
                        <w:rPr>
                          <w:rFonts w:ascii="Times New Roman" w:hAnsi="Times New Roman" w:cs="Times New Roman"/>
                          <w:sz w:val="24"/>
                        </w:rPr>
                        <w:t xml:space="preserve">Participants </w:t>
                      </w:r>
                    </w:p>
                    <w:p w14:paraId="30C3BE14" w14:textId="77777777" w:rsidR="004B6DE5" w:rsidRPr="00393A69" w:rsidRDefault="004B6DE5" w:rsidP="004B6DE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3A69">
                        <w:rPr>
                          <w:rFonts w:ascii="Times New Roman" w:hAnsi="Times New Roman" w:cs="Times New Roman"/>
                          <w:sz w:val="24"/>
                        </w:rPr>
                        <w:t>n= 90,63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1FDC1A" w14:textId="74DE6F24" w:rsidR="004B6DE5" w:rsidRPr="00960EE0" w:rsidRDefault="004B6DE5" w:rsidP="004B6DE5">
      <w:pPr>
        <w:rPr>
          <w:rFonts w:ascii="Times New Roman" w:hAnsi="Times New Roman" w:cs="Times New Roman"/>
          <w:sz w:val="24"/>
          <w:szCs w:val="24"/>
        </w:rPr>
      </w:pPr>
    </w:p>
    <w:p w14:paraId="330E9A3F" w14:textId="77777777" w:rsidR="004B6DE5" w:rsidRPr="00960EE0" w:rsidRDefault="004B6DE5" w:rsidP="00393A69">
      <w:pPr>
        <w:rPr>
          <w:rFonts w:ascii="Times New Roman" w:hAnsi="Times New Roman" w:cs="Times New Roman"/>
          <w:sz w:val="24"/>
          <w:szCs w:val="24"/>
        </w:rPr>
        <w:sectPr w:rsidR="004B6DE5" w:rsidRPr="00960EE0" w:rsidSect="00393A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BBD8CE" w14:textId="02A66655" w:rsidR="00393A69" w:rsidRPr="00960EE0" w:rsidRDefault="00393A69" w:rsidP="00393A69">
      <w:pPr>
        <w:jc w:val="center"/>
        <w:rPr>
          <w:rFonts w:ascii="Times New Roman" w:hAnsi="Times New Roman" w:cs="Times New Roman"/>
          <w:sz w:val="24"/>
          <w:szCs w:val="24"/>
        </w:rPr>
      </w:pPr>
      <w:r w:rsidRPr="00960EE0">
        <w:rPr>
          <w:rFonts w:ascii="Times New Roman" w:hAnsi="Times New Roman" w:cs="Times New Roman"/>
          <w:sz w:val="24"/>
          <w:szCs w:val="24"/>
        </w:rPr>
        <w:lastRenderedPageBreak/>
        <w:t>Supplementary Table 1: Incidence Rate Ratios by Persistent Poverty</w:t>
      </w:r>
    </w:p>
    <w:p w14:paraId="44B06AA6" w14:textId="6097C787" w:rsidR="00393A69" w:rsidRPr="00960EE0" w:rsidRDefault="00393A69" w:rsidP="00393A69">
      <w:pPr>
        <w:jc w:val="center"/>
        <w:rPr>
          <w:rFonts w:ascii="Times New Roman" w:hAnsi="Times New Roman" w:cs="Times New Roman"/>
          <w:sz w:val="24"/>
          <w:szCs w:val="24"/>
        </w:rPr>
      </w:pPr>
      <w:r w:rsidRPr="00960EE0">
        <w:rPr>
          <w:rFonts w:ascii="Times New Roman" w:hAnsi="Times New Roman" w:cs="Times New Roman"/>
          <w:sz w:val="24"/>
          <w:szCs w:val="24"/>
        </w:rPr>
        <w:t xml:space="preserve">Rate Ratios comparing Persistent vs Non-Persistent poverty  </w:t>
      </w:r>
    </w:p>
    <w:tbl>
      <w:tblPr>
        <w:tblStyle w:val="TableGrid"/>
        <w:tblpPr w:leftFromText="180" w:rightFromText="180" w:vertAnchor="text" w:horzAnchor="margin" w:tblpXSpec="center" w:tblpY="676"/>
        <w:tblW w:w="57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3439"/>
      </w:tblGrid>
      <w:tr w:rsidR="00960EE0" w:rsidRPr="00960EE0" w14:paraId="4BF522CA" w14:textId="4D6C51BB" w:rsidTr="00393A69">
        <w:trPr>
          <w:trHeight w:val="174"/>
        </w:trPr>
        <w:tc>
          <w:tcPr>
            <w:tcW w:w="2321" w:type="dxa"/>
          </w:tcPr>
          <w:p w14:paraId="76844918" w14:textId="4AB3CA15" w:rsidR="00393A69" w:rsidRPr="00960EE0" w:rsidRDefault="00393A69" w:rsidP="00393A69">
            <w:pPr>
              <w:ind w:firstLine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9" w:type="dxa"/>
          </w:tcPr>
          <w:p w14:paraId="4F885C35" w14:textId="6545F264" w:rsidR="00393A69" w:rsidRPr="00960EE0" w:rsidRDefault="00393A69" w:rsidP="00393A69">
            <w:pPr>
              <w:ind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Incidence Rate Ratios (95%CI)</w:t>
            </w:r>
          </w:p>
        </w:tc>
      </w:tr>
      <w:tr w:rsidR="00960EE0" w:rsidRPr="00960EE0" w14:paraId="19E065DA" w14:textId="77777777" w:rsidTr="00393A69">
        <w:trPr>
          <w:trHeight w:val="174"/>
        </w:trPr>
        <w:tc>
          <w:tcPr>
            <w:tcW w:w="2321" w:type="dxa"/>
          </w:tcPr>
          <w:p w14:paraId="224C7069" w14:textId="6E5C6690" w:rsidR="00393A69" w:rsidRPr="00960EE0" w:rsidRDefault="00393A69" w:rsidP="00393A69">
            <w:pPr>
              <w:ind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Oral and Pharynx</w:t>
            </w:r>
          </w:p>
        </w:tc>
        <w:tc>
          <w:tcPr>
            <w:tcW w:w="3439" w:type="dxa"/>
          </w:tcPr>
          <w:p w14:paraId="6981211E" w14:textId="3C3AB40A" w:rsidR="00393A69" w:rsidRPr="00960EE0" w:rsidRDefault="00393A69" w:rsidP="00393A69">
            <w:pPr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.14 (1.11, 1.17)</w:t>
            </w:r>
          </w:p>
        </w:tc>
      </w:tr>
      <w:tr w:rsidR="00960EE0" w:rsidRPr="00960EE0" w14:paraId="5F552A10" w14:textId="166BF53D" w:rsidTr="00393A69">
        <w:trPr>
          <w:trHeight w:val="126"/>
        </w:trPr>
        <w:tc>
          <w:tcPr>
            <w:tcW w:w="2321" w:type="dxa"/>
          </w:tcPr>
          <w:p w14:paraId="16449001" w14:textId="77777777" w:rsidR="00393A69" w:rsidRPr="00960EE0" w:rsidRDefault="00393A69" w:rsidP="00393A69">
            <w:pPr>
              <w:ind w:firstLine="7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te-specific</w:t>
            </w:r>
          </w:p>
        </w:tc>
        <w:tc>
          <w:tcPr>
            <w:tcW w:w="3439" w:type="dxa"/>
          </w:tcPr>
          <w:p w14:paraId="46ABF45C" w14:textId="77777777" w:rsidR="00393A69" w:rsidRPr="00960EE0" w:rsidRDefault="00393A69" w:rsidP="00393A69">
            <w:pPr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44D25F5B" w14:textId="6F6CB9CE" w:rsidTr="00393A69">
        <w:trPr>
          <w:trHeight w:val="126"/>
        </w:trPr>
        <w:tc>
          <w:tcPr>
            <w:tcW w:w="2321" w:type="dxa"/>
          </w:tcPr>
          <w:p w14:paraId="613B8E63" w14:textId="7063BC31" w:rsidR="00393A69" w:rsidRPr="00960EE0" w:rsidRDefault="00393A69" w:rsidP="00393A69">
            <w:pPr>
              <w:ind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3439" w:type="dxa"/>
          </w:tcPr>
          <w:p w14:paraId="3921074D" w14:textId="730721B8" w:rsidR="00393A69" w:rsidRPr="00960EE0" w:rsidRDefault="00393A69" w:rsidP="00393A69">
            <w:pPr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.05 (1.01, 1.09)</w:t>
            </w:r>
          </w:p>
        </w:tc>
      </w:tr>
      <w:tr w:rsidR="00960EE0" w:rsidRPr="00960EE0" w14:paraId="1AF37E56" w14:textId="05519738" w:rsidTr="00393A69">
        <w:trPr>
          <w:trHeight w:val="126"/>
        </w:trPr>
        <w:tc>
          <w:tcPr>
            <w:tcW w:w="2321" w:type="dxa"/>
          </w:tcPr>
          <w:p w14:paraId="55A0F568" w14:textId="77777777" w:rsidR="00393A69" w:rsidRPr="00960EE0" w:rsidRDefault="00393A69" w:rsidP="00393A69">
            <w:pPr>
              <w:ind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 xml:space="preserve">Oropharynx </w:t>
            </w:r>
          </w:p>
        </w:tc>
        <w:tc>
          <w:tcPr>
            <w:tcW w:w="3439" w:type="dxa"/>
          </w:tcPr>
          <w:p w14:paraId="2622FC56" w14:textId="0CDFB705" w:rsidR="00393A69" w:rsidRPr="00960EE0" w:rsidRDefault="00393A69" w:rsidP="00393A69">
            <w:pPr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.28 (1.21, 1.36)</w:t>
            </w:r>
          </w:p>
        </w:tc>
      </w:tr>
      <w:tr w:rsidR="00960EE0" w:rsidRPr="00960EE0" w14:paraId="2F140EB5" w14:textId="0081D375" w:rsidTr="00393A69">
        <w:trPr>
          <w:trHeight w:val="126"/>
        </w:trPr>
        <w:tc>
          <w:tcPr>
            <w:tcW w:w="2321" w:type="dxa"/>
          </w:tcPr>
          <w:p w14:paraId="0A425DC5" w14:textId="77777777" w:rsidR="00393A69" w:rsidRPr="00960EE0" w:rsidRDefault="00393A69" w:rsidP="00393A69">
            <w:pPr>
              <w:ind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3439" w:type="dxa"/>
          </w:tcPr>
          <w:p w14:paraId="0F99E202" w14:textId="10967676" w:rsidR="00393A69" w:rsidRPr="00960EE0" w:rsidRDefault="00393A69" w:rsidP="00393A69">
            <w:pPr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.50 (1.28, 1.75)</w:t>
            </w:r>
          </w:p>
        </w:tc>
      </w:tr>
      <w:tr w:rsidR="00960EE0" w:rsidRPr="00960EE0" w14:paraId="1BBD2E09" w14:textId="0D3CEC05" w:rsidTr="00393A69">
        <w:trPr>
          <w:trHeight w:val="126"/>
        </w:trPr>
        <w:tc>
          <w:tcPr>
            <w:tcW w:w="2321" w:type="dxa"/>
            <w:tcBorders>
              <w:bottom w:val="single" w:sz="12" w:space="0" w:color="auto"/>
            </w:tcBorders>
          </w:tcPr>
          <w:p w14:paraId="2F84FBD0" w14:textId="77777777" w:rsidR="00393A69" w:rsidRPr="00960EE0" w:rsidRDefault="00393A69" w:rsidP="00393A69">
            <w:pPr>
              <w:ind w:firstLine="72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Hypopharynx</w:t>
            </w:r>
          </w:p>
        </w:tc>
        <w:tc>
          <w:tcPr>
            <w:tcW w:w="3439" w:type="dxa"/>
            <w:tcBorders>
              <w:bottom w:val="single" w:sz="12" w:space="0" w:color="auto"/>
            </w:tcBorders>
          </w:tcPr>
          <w:p w14:paraId="75372912" w14:textId="60D5FE4E" w:rsidR="00393A69" w:rsidRPr="00960EE0" w:rsidRDefault="00393A69" w:rsidP="00393A69">
            <w:pPr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.49 (1.32, 1.68)</w:t>
            </w:r>
          </w:p>
        </w:tc>
      </w:tr>
    </w:tbl>
    <w:p w14:paraId="1314E93A" w14:textId="77777777" w:rsidR="00393A69" w:rsidRPr="00960EE0" w:rsidRDefault="00393A69" w:rsidP="00D25ADC">
      <w:pPr>
        <w:ind w:left="1890" w:hanging="1890"/>
        <w:rPr>
          <w:rFonts w:ascii="Times New Roman" w:hAnsi="Times New Roman" w:cs="Times New Roman"/>
          <w:sz w:val="24"/>
          <w:szCs w:val="24"/>
        </w:rPr>
        <w:sectPr w:rsidR="00393A69" w:rsidRPr="00960EE0" w:rsidSect="00393A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2957E5" w14:textId="0B9D7B40" w:rsidR="00D25ADC" w:rsidRPr="00960EE0" w:rsidRDefault="004B6DE5" w:rsidP="00D25ADC">
      <w:pPr>
        <w:ind w:left="1890" w:hanging="1890"/>
        <w:rPr>
          <w:rFonts w:ascii="Times New Roman" w:hAnsi="Times New Roman" w:cs="Times New Roman"/>
          <w:sz w:val="24"/>
          <w:szCs w:val="24"/>
        </w:rPr>
      </w:pPr>
      <w:r w:rsidRPr="00960EE0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25ADC" w:rsidRPr="00960EE0">
        <w:rPr>
          <w:rFonts w:ascii="Times New Roman" w:hAnsi="Times New Roman" w:cs="Times New Roman"/>
          <w:sz w:val="24"/>
          <w:szCs w:val="24"/>
        </w:rPr>
        <w:t>Table</w:t>
      </w:r>
      <w:r w:rsidR="00FA2566" w:rsidRPr="00960EE0">
        <w:rPr>
          <w:rFonts w:ascii="Times New Roman" w:hAnsi="Times New Roman" w:cs="Times New Roman"/>
          <w:sz w:val="24"/>
          <w:szCs w:val="24"/>
        </w:rPr>
        <w:t xml:space="preserve"> 2</w:t>
      </w:r>
      <w:r w:rsidR="00D25ADC" w:rsidRPr="00960EE0">
        <w:rPr>
          <w:rFonts w:ascii="Times New Roman" w:hAnsi="Times New Roman" w:cs="Times New Roman"/>
          <w:sz w:val="24"/>
          <w:szCs w:val="24"/>
        </w:rPr>
        <w:t>: Oral and Pharynx cancer incidence rates and Five-year relative survival rates by census tract Persistent Poverty</w:t>
      </w:r>
    </w:p>
    <w:tbl>
      <w:tblPr>
        <w:tblStyle w:val="TableGrid"/>
        <w:tblW w:w="7977" w:type="dxa"/>
        <w:tblInd w:w="5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3"/>
        <w:gridCol w:w="2796"/>
        <w:gridCol w:w="2798"/>
      </w:tblGrid>
      <w:tr w:rsidR="00960EE0" w:rsidRPr="00960EE0" w14:paraId="7F30471E" w14:textId="77777777" w:rsidTr="000017FC">
        <w:trPr>
          <w:trHeight w:val="270"/>
        </w:trPr>
        <w:tc>
          <w:tcPr>
            <w:tcW w:w="2383" w:type="dxa"/>
            <w:tcBorders>
              <w:top w:val="single" w:sz="12" w:space="0" w:color="auto"/>
              <w:bottom w:val="single" w:sz="12" w:space="0" w:color="auto"/>
            </w:tcBorders>
          </w:tcPr>
          <w:p w14:paraId="181DC50F" w14:textId="77777777" w:rsidR="00D25ADC" w:rsidRPr="00960EE0" w:rsidRDefault="00D25ADC" w:rsidP="000017FC">
            <w:pPr>
              <w:ind w:hanging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91D9442" w14:textId="77777777" w:rsidR="00D25ADC" w:rsidRPr="00960EE0" w:rsidRDefault="00D25ADC" w:rsidP="000017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b/>
                <w:sz w:val="24"/>
                <w:szCs w:val="24"/>
              </w:rPr>
              <w:t>Persistent Poverty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ECD9094" w14:textId="77777777" w:rsidR="00D25ADC" w:rsidRPr="00960EE0" w:rsidRDefault="00D25ADC" w:rsidP="000017FC">
            <w:pPr>
              <w:ind w:firstLine="7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b/>
                <w:sz w:val="24"/>
                <w:szCs w:val="24"/>
              </w:rPr>
              <w:t>Not-Persistent Poverty</w:t>
            </w:r>
          </w:p>
        </w:tc>
      </w:tr>
      <w:tr w:rsidR="00960EE0" w:rsidRPr="00960EE0" w14:paraId="0298C4C8" w14:textId="77777777" w:rsidTr="000017FC">
        <w:trPr>
          <w:trHeight w:val="270"/>
        </w:trPr>
        <w:tc>
          <w:tcPr>
            <w:tcW w:w="7977" w:type="dxa"/>
            <w:gridSpan w:val="3"/>
          </w:tcPr>
          <w:p w14:paraId="7A25436E" w14:textId="747FC12A" w:rsidR="00D25ADC" w:rsidRPr="00960EE0" w:rsidRDefault="00D25ADC" w:rsidP="000017FC">
            <w:pPr>
              <w:ind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Age-adjusted Incidence rates (per 100,000)</w:t>
            </w:r>
            <w:r w:rsidRPr="00960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60EE0" w:rsidRPr="00960EE0" w14:paraId="346BDBA4" w14:textId="77777777" w:rsidTr="000017FC">
        <w:trPr>
          <w:trHeight w:val="179"/>
        </w:trPr>
        <w:tc>
          <w:tcPr>
            <w:tcW w:w="2383" w:type="dxa"/>
          </w:tcPr>
          <w:p w14:paraId="39C1DCD6" w14:textId="50F52423" w:rsidR="00D25ADC" w:rsidRPr="00960EE0" w:rsidRDefault="00D25ADC" w:rsidP="000017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796" w:type="dxa"/>
          </w:tcPr>
          <w:p w14:paraId="5D41CFB7" w14:textId="12D5781D" w:rsidR="00D25ADC" w:rsidRPr="00960EE0" w:rsidRDefault="00D25ADC" w:rsidP="00D25A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40CA8562" w14:textId="1E3E68BB" w:rsidR="00D25ADC" w:rsidRPr="00960EE0" w:rsidRDefault="00D25ADC" w:rsidP="00D25A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231CC875" w14:textId="77777777" w:rsidTr="000017FC">
        <w:trPr>
          <w:trHeight w:val="179"/>
        </w:trPr>
        <w:tc>
          <w:tcPr>
            <w:tcW w:w="2383" w:type="dxa"/>
          </w:tcPr>
          <w:p w14:paraId="28CFA3EA" w14:textId="09B6A227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96" w:type="dxa"/>
          </w:tcPr>
          <w:p w14:paraId="40D02106" w14:textId="7ED5DE5D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CE34D3" w:rsidRPr="00960EE0">
              <w:rPr>
                <w:rFonts w:ascii="Times New Roman" w:hAnsi="Times New Roman" w:cs="Times New Roman"/>
                <w:sz w:val="24"/>
                <w:szCs w:val="24"/>
              </w:rPr>
              <w:t xml:space="preserve"> (8.9, 10.0)</w:t>
            </w: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798" w:type="dxa"/>
          </w:tcPr>
          <w:p w14:paraId="0B8FB4EE" w14:textId="6DB92818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CE34D3" w:rsidRPr="00960EE0">
              <w:rPr>
                <w:rFonts w:ascii="Times New Roman" w:hAnsi="Times New Roman" w:cs="Times New Roman"/>
                <w:sz w:val="24"/>
                <w:szCs w:val="24"/>
              </w:rPr>
              <w:t xml:space="preserve"> (8.8, 9.0)</w:t>
            </w:r>
          </w:p>
        </w:tc>
      </w:tr>
      <w:tr w:rsidR="00960EE0" w:rsidRPr="00960EE0" w14:paraId="1B8ED71F" w14:textId="77777777" w:rsidTr="000017FC">
        <w:trPr>
          <w:trHeight w:val="179"/>
        </w:trPr>
        <w:tc>
          <w:tcPr>
            <w:tcW w:w="2383" w:type="dxa"/>
          </w:tcPr>
          <w:p w14:paraId="5FE9A5F3" w14:textId="5391EF3B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96" w:type="dxa"/>
          </w:tcPr>
          <w:p w14:paraId="21903AD0" w14:textId="2B61862F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  <w:r w:rsidR="00CE34D3" w:rsidRPr="00960EE0">
              <w:rPr>
                <w:rFonts w:ascii="Times New Roman" w:hAnsi="Times New Roman" w:cs="Times New Roman"/>
                <w:sz w:val="24"/>
                <w:szCs w:val="24"/>
              </w:rPr>
              <w:t xml:space="preserve"> (27.5. 29.5)</w:t>
            </w: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798" w:type="dxa"/>
          </w:tcPr>
          <w:p w14:paraId="352D07BE" w14:textId="3F8633B0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  <w:r w:rsidR="00CE34D3" w:rsidRPr="00960EE0">
              <w:rPr>
                <w:rFonts w:ascii="Times New Roman" w:hAnsi="Times New Roman" w:cs="Times New Roman"/>
                <w:sz w:val="24"/>
                <w:szCs w:val="24"/>
              </w:rPr>
              <w:t xml:space="preserve"> (24.5, 24.9)</w:t>
            </w:r>
          </w:p>
        </w:tc>
      </w:tr>
      <w:tr w:rsidR="00960EE0" w:rsidRPr="00960EE0" w14:paraId="59F291DB" w14:textId="77777777" w:rsidTr="000017FC">
        <w:trPr>
          <w:trHeight w:val="121"/>
        </w:trPr>
        <w:tc>
          <w:tcPr>
            <w:tcW w:w="2383" w:type="dxa"/>
          </w:tcPr>
          <w:p w14:paraId="28D5F0A8" w14:textId="77777777" w:rsidR="00DC1B3C" w:rsidRPr="00960EE0" w:rsidRDefault="00DC1B3C" w:rsidP="00DC1B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6" w:type="dxa"/>
          </w:tcPr>
          <w:p w14:paraId="327E1AD9" w14:textId="77777777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2AD8CB0E" w14:textId="77777777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0C45DA42" w14:textId="77777777" w:rsidTr="000017FC">
        <w:trPr>
          <w:trHeight w:val="130"/>
        </w:trPr>
        <w:tc>
          <w:tcPr>
            <w:tcW w:w="2383" w:type="dxa"/>
          </w:tcPr>
          <w:p w14:paraId="49D25A1F" w14:textId="7988536F" w:rsidR="00DC1B3C" w:rsidRPr="00960EE0" w:rsidRDefault="00DC1B3C" w:rsidP="00DC1B3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b/>
                <w:sz w:val="24"/>
                <w:szCs w:val="24"/>
              </w:rPr>
              <w:t>Race/ethnicity</w:t>
            </w:r>
          </w:p>
        </w:tc>
        <w:tc>
          <w:tcPr>
            <w:tcW w:w="2796" w:type="dxa"/>
          </w:tcPr>
          <w:p w14:paraId="25D82FC1" w14:textId="77777777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71ACC671" w14:textId="77777777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1C3380F3" w14:textId="77777777" w:rsidTr="000017FC">
        <w:trPr>
          <w:trHeight w:val="130"/>
        </w:trPr>
        <w:tc>
          <w:tcPr>
            <w:tcW w:w="2383" w:type="dxa"/>
          </w:tcPr>
          <w:p w14:paraId="6ED2DD88" w14:textId="4CB6E40A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NH-White</w:t>
            </w:r>
          </w:p>
        </w:tc>
        <w:tc>
          <w:tcPr>
            <w:tcW w:w="2796" w:type="dxa"/>
          </w:tcPr>
          <w:p w14:paraId="2A899628" w14:textId="3B504B35" w:rsidR="00DC1B3C" w:rsidRPr="00960EE0" w:rsidRDefault="000017F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  <w:r w:rsidR="00F34DB1" w:rsidRPr="00960E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8.1, 19.2)</w:t>
            </w:r>
            <w:r w:rsidR="00DC1B3C" w:rsidRPr="00960EE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798" w:type="dxa"/>
          </w:tcPr>
          <w:p w14:paraId="7B5237CC" w14:textId="4F639435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0017FC" w:rsidRPr="00960EE0">
              <w:rPr>
                <w:rFonts w:ascii="Times New Roman" w:hAnsi="Times New Roman" w:cs="Times New Roman"/>
                <w:sz w:val="24"/>
                <w:szCs w:val="24"/>
              </w:rPr>
              <w:t>3 (16.2, 16.4)</w:t>
            </w:r>
          </w:p>
        </w:tc>
      </w:tr>
      <w:tr w:rsidR="00960EE0" w:rsidRPr="00960EE0" w14:paraId="77396D58" w14:textId="77777777" w:rsidTr="000017FC">
        <w:trPr>
          <w:trHeight w:val="130"/>
        </w:trPr>
        <w:tc>
          <w:tcPr>
            <w:tcW w:w="2383" w:type="dxa"/>
          </w:tcPr>
          <w:p w14:paraId="7EE6BD38" w14:textId="02A3426E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NH-Black</w:t>
            </w:r>
          </w:p>
        </w:tc>
        <w:tc>
          <w:tcPr>
            <w:tcW w:w="2796" w:type="dxa"/>
          </w:tcPr>
          <w:p w14:paraId="74F61077" w14:textId="6D96FF15" w:rsidR="00DC1B3C" w:rsidRPr="00960EE0" w:rsidRDefault="000017F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6.7 (16.1, 17.3)</w:t>
            </w:r>
            <w:r w:rsidR="00DC1B3C" w:rsidRPr="00960EE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798" w:type="dxa"/>
          </w:tcPr>
          <w:p w14:paraId="1EE2A0A4" w14:textId="09F6B1CF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0017FC" w:rsidRPr="00960EE0">
              <w:rPr>
                <w:rFonts w:ascii="Times New Roman" w:hAnsi="Times New Roman" w:cs="Times New Roman"/>
                <w:sz w:val="24"/>
                <w:szCs w:val="24"/>
              </w:rPr>
              <w:t>2 (10.9, 11.4)</w:t>
            </w:r>
          </w:p>
        </w:tc>
      </w:tr>
      <w:tr w:rsidR="00960EE0" w:rsidRPr="00960EE0" w14:paraId="50BE71C6" w14:textId="77777777" w:rsidTr="000017FC">
        <w:trPr>
          <w:trHeight w:val="130"/>
        </w:trPr>
        <w:tc>
          <w:tcPr>
            <w:tcW w:w="2383" w:type="dxa"/>
          </w:tcPr>
          <w:p w14:paraId="7124CAE4" w14:textId="37629654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NH-Asian/PI</w:t>
            </w:r>
          </w:p>
        </w:tc>
        <w:tc>
          <w:tcPr>
            <w:tcW w:w="2796" w:type="dxa"/>
          </w:tcPr>
          <w:p w14:paraId="2B888BD5" w14:textId="58DABC4E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0017FC" w:rsidRPr="00960EE0">
              <w:rPr>
                <w:rFonts w:ascii="Times New Roman" w:hAnsi="Times New Roman" w:cs="Times New Roman"/>
                <w:sz w:val="24"/>
                <w:szCs w:val="24"/>
              </w:rPr>
              <w:t>6 (10.5, 12.7)</w:t>
            </w:r>
          </w:p>
        </w:tc>
        <w:tc>
          <w:tcPr>
            <w:tcW w:w="2798" w:type="dxa"/>
          </w:tcPr>
          <w:p w14:paraId="30693FB9" w14:textId="04F18BF4" w:rsidR="00DC1B3C" w:rsidRPr="00960EE0" w:rsidRDefault="000017F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0.6 (10.4, 10.9)</w:t>
            </w:r>
          </w:p>
        </w:tc>
      </w:tr>
      <w:tr w:rsidR="00960EE0" w:rsidRPr="00960EE0" w14:paraId="7C8BF0B8" w14:textId="77777777" w:rsidTr="000017FC">
        <w:trPr>
          <w:trHeight w:val="130"/>
        </w:trPr>
        <w:tc>
          <w:tcPr>
            <w:tcW w:w="2383" w:type="dxa"/>
          </w:tcPr>
          <w:p w14:paraId="5587FAA2" w14:textId="4D2D67A1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796" w:type="dxa"/>
          </w:tcPr>
          <w:p w14:paraId="5CA6F6E3" w14:textId="685A019C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0017FC" w:rsidRPr="00960EE0">
              <w:rPr>
                <w:rFonts w:ascii="Times New Roman" w:hAnsi="Times New Roman" w:cs="Times New Roman"/>
                <w:sz w:val="24"/>
                <w:szCs w:val="24"/>
              </w:rPr>
              <w:t>0 (7.5, 8.5)</w:t>
            </w: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798" w:type="dxa"/>
          </w:tcPr>
          <w:p w14:paraId="0C5A3ABC" w14:textId="283D0F33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0017FC" w:rsidRPr="00960EE0">
              <w:rPr>
                <w:rFonts w:ascii="Times New Roman" w:hAnsi="Times New Roman" w:cs="Times New Roman"/>
                <w:sz w:val="24"/>
                <w:szCs w:val="24"/>
              </w:rPr>
              <w:t>6 (8.4, 8.8)</w:t>
            </w:r>
          </w:p>
        </w:tc>
      </w:tr>
      <w:tr w:rsidR="00960EE0" w:rsidRPr="00960EE0" w14:paraId="086EFC8F" w14:textId="77777777" w:rsidTr="000017FC">
        <w:trPr>
          <w:trHeight w:val="130"/>
        </w:trPr>
        <w:tc>
          <w:tcPr>
            <w:tcW w:w="2383" w:type="dxa"/>
          </w:tcPr>
          <w:p w14:paraId="522B5ADC" w14:textId="77777777" w:rsidR="00DC1B3C" w:rsidRPr="00960EE0" w:rsidRDefault="00DC1B3C" w:rsidP="00DC1B3C">
            <w:pPr>
              <w:ind w:firstLine="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6" w:type="dxa"/>
          </w:tcPr>
          <w:p w14:paraId="64499C09" w14:textId="77777777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76F3F79B" w14:textId="77777777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6BCF942E" w14:textId="77777777" w:rsidTr="000017FC">
        <w:trPr>
          <w:trHeight w:val="130"/>
        </w:trPr>
        <w:tc>
          <w:tcPr>
            <w:tcW w:w="2383" w:type="dxa"/>
          </w:tcPr>
          <w:p w14:paraId="1F9ECC6A" w14:textId="4FB0C1BB" w:rsidR="00DC1B3C" w:rsidRPr="00960EE0" w:rsidRDefault="00DC1B3C" w:rsidP="00DC1B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b/>
                <w:sz w:val="24"/>
                <w:szCs w:val="24"/>
              </w:rPr>
              <w:t>Rurality</w:t>
            </w:r>
          </w:p>
        </w:tc>
        <w:tc>
          <w:tcPr>
            <w:tcW w:w="2796" w:type="dxa"/>
          </w:tcPr>
          <w:p w14:paraId="2A14C4DE" w14:textId="77777777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79D141A0" w14:textId="77777777" w:rsidR="00DC1B3C" w:rsidRPr="00960EE0" w:rsidRDefault="00DC1B3C" w:rsidP="00DC1B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58880E01" w14:textId="77777777" w:rsidTr="000017FC">
        <w:trPr>
          <w:trHeight w:val="130"/>
        </w:trPr>
        <w:tc>
          <w:tcPr>
            <w:tcW w:w="2383" w:type="dxa"/>
          </w:tcPr>
          <w:p w14:paraId="05776EE6" w14:textId="6BA6FEAB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796" w:type="dxa"/>
          </w:tcPr>
          <w:p w14:paraId="51E62D78" w14:textId="76C8D3C1" w:rsidR="00DC1B3C" w:rsidRPr="00960EE0" w:rsidRDefault="003E10F4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4.7 (14.4, 15.1)</w:t>
            </w:r>
            <w:r w:rsidR="00DC1B3C" w:rsidRPr="00960EE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798" w:type="dxa"/>
          </w:tcPr>
          <w:p w14:paraId="066B2C1D" w14:textId="6382903B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10F4" w:rsidRPr="00960E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3E10F4" w:rsidRPr="00960EE0">
              <w:rPr>
                <w:rFonts w:ascii="Times New Roman" w:hAnsi="Times New Roman" w:cs="Times New Roman"/>
                <w:sz w:val="24"/>
                <w:szCs w:val="24"/>
              </w:rPr>
              <w:t xml:space="preserve"> (14.2, 14.4)</w:t>
            </w:r>
          </w:p>
        </w:tc>
      </w:tr>
      <w:tr w:rsidR="00960EE0" w:rsidRPr="00960EE0" w14:paraId="1B018E77" w14:textId="77777777" w:rsidTr="000017FC">
        <w:trPr>
          <w:trHeight w:val="130"/>
        </w:trPr>
        <w:tc>
          <w:tcPr>
            <w:tcW w:w="2383" w:type="dxa"/>
            <w:tcBorders>
              <w:bottom w:val="single" w:sz="12" w:space="0" w:color="auto"/>
            </w:tcBorders>
          </w:tcPr>
          <w:p w14:paraId="351FA367" w14:textId="16AEF7CB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796" w:type="dxa"/>
            <w:tcBorders>
              <w:bottom w:val="single" w:sz="12" w:space="0" w:color="auto"/>
            </w:tcBorders>
          </w:tcPr>
          <w:p w14:paraId="19CC8488" w14:textId="11351514" w:rsidR="00DC1B3C" w:rsidRPr="00960EE0" w:rsidRDefault="003E10F4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4.6 (14.0, 15.2)#</w:t>
            </w:r>
          </w:p>
        </w:tc>
        <w:tc>
          <w:tcPr>
            <w:tcW w:w="2798" w:type="dxa"/>
            <w:tcBorders>
              <w:bottom w:val="single" w:sz="12" w:space="0" w:color="auto"/>
            </w:tcBorders>
          </w:tcPr>
          <w:p w14:paraId="56050E47" w14:textId="2E7D1FAE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10F4" w:rsidRPr="00960E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3E10F4" w:rsidRPr="00960EE0">
              <w:rPr>
                <w:rFonts w:ascii="Times New Roman" w:hAnsi="Times New Roman" w:cs="Times New Roman"/>
                <w:sz w:val="24"/>
                <w:szCs w:val="24"/>
              </w:rPr>
              <w:t xml:space="preserve"> (15.2, 15.8)</w:t>
            </w:r>
          </w:p>
        </w:tc>
      </w:tr>
      <w:tr w:rsidR="00960EE0" w:rsidRPr="00960EE0" w14:paraId="4196874F" w14:textId="77777777" w:rsidTr="000017FC">
        <w:trPr>
          <w:trHeight w:val="130"/>
        </w:trPr>
        <w:tc>
          <w:tcPr>
            <w:tcW w:w="2383" w:type="dxa"/>
            <w:tcBorders>
              <w:bottom w:val="single" w:sz="12" w:space="0" w:color="auto"/>
            </w:tcBorders>
          </w:tcPr>
          <w:p w14:paraId="6868BB28" w14:textId="77777777" w:rsidR="00575091" w:rsidRPr="00960EE0" w:rsidRDefault="00575091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6" w:type="dxa"/>
            <w:tcBorders>
              <w:bottom w:val="single" w:sz="12" w:space="0" w:color="auto"/>
            </w:tcBorders>
          </w:tcPr>
          <w:p w14:paraId="14E0EB1D" w14:textId="77777777" w:rsidR="00575091" w:rsidRPr="00960EE0" w:rsidRDefault="00575091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  <w:tcBorders>
              <w:bottom w:val="single" w:sz="12" w:space="0" w:color="auto"/>
            </w:tcBorders>
          </w:tcPr>
          <w:p w14:paraId="13A87B80" w14:textId="77777777" w:rsidR="00575091" w:rsidRPr="00960EE0" w:rsidRDefault="00575091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4AF3869D" w14:textId="77777777" w:rsidTr="000017FC">
        <w:trPr>
          <w:trHeight w:val="130"/>
        </w:trPr>
        <w:tc>
          <w:tcPr>
            <w:tcW w:w="7977" w:type="dxa"/>
            <w:gridSpan w:val="3"/>
          </w:tcPr>
          <w:p w14:paraId="25C32873" w14:textId="77777777" w:rsidR="00DC1B3C" w:rsidRPr="00960EE0" w:rsidRDefault="00DC1B3C" w:rsidP="00DC1B3C">
            <w:pPr>
              <w:ind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Five-year relative survival rates (%, 95% CI)</w:t>
            </w:r>
          </w:p>
        </w:tc>
      </w:tr>
      <w:tr w:rsidR="00960EE0" w:rsidRPr="00960EE0" w14:paraId="3586083A" w14:textId="77777777" w:rsidTr="000017FC">
        <w:trPr>
          <w:trHeight w:val="112"/>
        </w:trPr>
        <w:tc>
          <w:tcPr>
            <w:tcW w:w="2383" w:type="dxa"/>
            <w:tcBorders>
              <w:top w:val="single" w:sz="12" w:space="0" w:color="auto"/>
            </w:tcBorders>
          </w:tcPr>
          <w:p w14:paraId="7B800FC5" w14:textId="72E79D94" w:rsidR="00DC1B3C" w:rsidRPr="00960EE0" w:rsidRDefault="00DC1B3C" w:rsidP="00DC1B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796" w:type="dxa"/>
            <w:tcBorders>
              <w:top w:val="single" w:sz="12" w:space="0" w:color="auto"/>
            </w:tcBorders>
          </w:tcPr>
          <w:p w14:paraId="7AE9F77E" w14:textId="140156FC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  <w:tcBorders>
              <w:top w:val="single" w:sz="12" w:space="0" w:color="auto"/>
            </w:tcBorders>
          </w:tcPr>
          <w:p w14:paraId="7CC89195" w14:textId="5E5C3F9D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6F840DFB" w14:textId="77777777" w:rsidTr="000017FC">
        <w:trPr>
          <w:trHeight w:val="134"/>
        </w:trPr>
        <w:tc>
          <w:tcPr>
            <w:tcW w:w="2383" w:type="dxa"/>
          </w:tcPr>
          <w:p w14:paraId="71F65FBA" w14:textId="3A952F53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96" w:type="dxa"/>
          </w:tcPr>
          <w:p w14:paraId="13C3476D" w14:textId="19FC0937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53.7 (51.3, 56.2)</w:t>
            </w:r>
          </w:p>
        </w:tc>
        <w:tc>
          <w:tcPr>
            <w:tcW w:w="2798" w:type="dxa"/>
          </w:tcPr>
          <w:p w14:paraId="4597E6F5" w14:textId="74FA42F7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68.1 (67.4, 68.9)</w:t>
            </w:r>
          </w:p>
        </w:tc>
      </w:tr>
      <w:tr w:rsidR="00960EE0" w:rsidRPr="00960EE0" w14:paraId="758384E8" w14:textId="77777777" w:rsidTr="000017FC">
        <w:trPr>
          <w:trHeight w:val="112"/>
        </w:trPr>
        <w:tc>
          <w:tcPr>
            <w:tcW w:w="2383" w:type="dxa"/>
          </w:tcPr>
          <w:p w14:paraId="3819533D" w14:textId="08456709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96" w:type="dxa"/>
          </w:tcPr>
          <w:p w14:paraId="3E9B2B25" w14:textId="10AC02FC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45.8 (44.3, 47.3)</w:t>
            </w:r>
          </w:p>
        </w:tc>
        <w:tc>
          <w:tcPr>
            <w:tcW w:w="2798" w:type="dxa"/>
          </w:tcPr>
          <w:p w14:paraId="61D2F811" w14:textId="31FB2A35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66.7 (66.3, 67.2)</w:t>
            </w:r>
          </w:p>
        </w:tc>
      </w:tr>
      <w:tr w:rsidR="00960EE0" w:rsidRPr="00960EE0" w14:paraId="00F64A4F" w14:textId="77777777" w:rsidTr="000017FC">
        <w:trPr>
          <w:trHeight w:val="112"/>
        </w:trPr>
        <w:tc>
          <w:tcPr>
            <w:tcW w:w="2383" w:type="dxa"/>
          </w:tcPr>
          <w:p w14:paraId="44F61C2B" w14:textId="77777777" w:rsidR="00DC1B3C" w:rsidRPr="00960EE0" w:rsidRDefault="00DC1B3C" w:rsidP="00DC1B3C">
            <w:pPr>
              <w:ind w:firstLine="7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96" w:type="dxa"/>
          </w:tcPr>
          <w:p w14:paraId="30A3779C" w14:textId="77777777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0A307B49" w14:textId="77777777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5742021F" w14:textId="77777777" w:rsidTr="000017FC">
        <w:trPr>
          <w:trHeight w:val="112"/>
        </w:trPr>
        <w:tc>
          <w:tcPr>
            <w:tcW w:w="2383" w:type="dxa"/>
          </w:tcPr>
          <w:p w14:paraId="6B622407" w14:textId="698E7C9D" w:rsidR="00DC1B3C" w:rsidRPr="00960EE0" w:rsidRDefault="00DC1B3C" w:rsidP="00DC1B3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b/>
                <w:sz w:val="24"/>
                <w:szCs w:val="24"/>
              </w:rPr>
              <w:t>Race/ethnicity</w:t>
            </w:r>
          </w:p>
        </w:tc>
        <w:tc>
          <w:tcPr>
            <w:tcW w:w="2796" w:type="dxa"/>
          </w:tcPr>
          <w:p w14:paraId="2F0D16C8" w14:textId="77777777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242FC269" w14:textId="77777777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66C005DE" w14:textId="77777777" w:rsidTr="000017FC">
        <w:trPr>
          <w:trHeight w:val="112"/>
        </w:trPr>
        <w:tc>
          <w:tcPr>
            <w:tcW w:w="2383" w:type="dxa"/>
          </w:tcPr>
          <w:p w14:paraId="4170B372" w14:textId="1A4F83A8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NH-White</w:t>
            </w:r>
          </w:p>
        </w:tc>
        <w:tc>
          <w:tcPr>
            <w:tcW w:w="2796" w:type="dxa"/>
          </w:tcPr>
          <w:p w14:paraId="1BA0E685" w14:textId="535AA119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53.2 (51.3-55.1)</w:t>
            </w:r>
          </w:p>
        </w:tc>
        <w:tc>
          <w:tcPr>
            <w:tcW w:w="2798" w:type="dxa"/>
          </w:tcPr>
          <w:p w14:paraId="06B84873" w14:textId="538454B3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68.6 (68.2, 69.1)</w:t>
            </w:r>
          </w:p>
        </w:tc>
      </w:tr>
      <w:tr w:rsidR="00960EE0" w:rsidRPr="00960EE0" w14:paraId="6C09ACE9" w14:textId="77777777" w:rsidTr="000017FC">
        <w:trPr>
          <w:trHeight w:val="112"/>
        </w:trPr>
        <w:tc>
          <w:tcPr>
            <w:tcW w:w="2383" w:type="dxa"/>
          </w:tcPr>
          <w:p w14:paraId="21789D4C" w14:textId="777A77BB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NH-Black</w:t>
            </w:r>
          </w:p>
        </w:tc>
        <w:tc>
          <w:tcPr>
            <w:tcW w:w="2796" w:type="dxa"/>
          </w:tcPr>
          <w:p w14:paraId="2B374075" w14:textId="56E31CBD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39.1 (37.0-41.2)*</w:t>
            </w:r>
          </w:p>
        </w:tc>
        <w:tc>
          <w:tcPr>
            <w:tcW w:w="2798" w:type="dxa"/>
          </w:tcPr>
          <w:p w14:paraId="01B085CD" w14:textId="16B24866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52.9 (51.3-54.4)</w:t>
            </w:r>
          </w:p>
        </w:tc>
      </w:tr>
      <w:tr w:rsidR="00960EE0" w:rsidRPr="00960EE0" w14:paraId="3A51A270" w14:textId="77777777" w:rsidTr="000017FC">
        <w:trPr>
          <w:trHeight w:val="112"/>
        </w:trPr>
        <w:tc>
          <w:tcPr>
            <w:tcW w:w="2383" w:type="dxa"/>
          </w:tcPr>
          <w:p w14:paraId="4ED4AAF1" w14:textId="30502783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NH-Asian/PI</w:t>
            </w:r>
          </w:p>
        </w:tc>
        <w:tc>
          <w:tcPr>
            <w:tcW w:w="2796" w:type="dxa"/>
          </w:tcPr>
          <w:p w14:paraId="4FAEB69E" w14:textId="61D264A3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50.6 (44.6-56.3)*</w:t>
            </w:r>
          </w:p>
        </w:tc>
        <w:tc>
          <w:tcPr>
            <w:tcW w:w="2798" w:type="dxa"/>
          </w:tcPr>
          <w:p w14:paraId="7CA0A7C8" w14:textId="50901DB6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67.9 (66.6-69.2)</w:t>
            </w:r>
          </w:p>
        </w:tc>
      </w:tr>
      <w:tr w:rsidR="00960EE0" w:rsidRPr="00960EE0" w14:paraId="10C63B57" w14:textId="77777777" w:rsidTr="000017FC">
        <w:trPr>
          <w:trHeight w:val="112"/>
        </w:trPr>
        <w:tc>
          <w:tcPr>
            <w:tcW w:w="2383" w:type="dxa"/>
          </w:tcPr>
          <w:p w14:paraId="3DABA9B3" w14:textId="0E0899B2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796" w:type="dxa"/>
          </w:tcPr>
          <w:p w14:paraId="7D9A13D0" w14:textId="5F6BA338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52.8 (49.3-56.2)</w:t>
            </w:r>
          </w:p>
        </w:tc>
        <w:tc>
          <w:tcPr>
            <w:tcW w:w="2798" w:type="dxa"/>
          </w:tcPr>
          <w:p w14:paraId="1AF6FFF6" w14:textId="43D0B2D9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64.0 (62.6-65.4)</w:t>
            </w:r>
          </w:p>
        </w:tc>
      </w:tr>
      <w:tr w:rsidR="00960EE0" w:rsidRPr="00960EE0" w14:paraId="406E48F6" w14:textId="77777777" w:rsidTr="000017FC">
        <w:trPr>
          <w:trHeight w:val="112"/>
        </w:trPr>
        <w:tc>
          <w:tcPr>
            <w:tcW w:w="2383" w:type="dxa"/>
          </w:tcPr>
          <w:p w14:paraId="7A201DB0" w14:textId="77777777" w:rsidR="00DC1B3C" w:rsidRPr="00960EE0" w:rsidRDefault="00DC1B3C" w:rsidP="00DC1B3C">
            <w:pPr>
              <w:ind w:firstLine="7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96" w:type="dxa"/>
          </w:tcPr>
          <w:p w14:paraId="3D1FD822" w14:textId="77777777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09B3591C" w14:textId="77777777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4C779612" w14:textId="77777777" w:rsidTr="000017FC">
        <w:trPr>
          <w:trHeight w:val="112"/>
        </w:trPr>
        <w:tc>
          <w:tcPr>
            <w:tcW w:w="2383" w:type="dxa"/>
          </w:tcPr>
          <w:p w14:paraId="35069E9F" w14:textId="7AFCF19D" w:rsidR="00DC1B3C" w:rsidRPr="00960EE0" w:rsidRDefault="00DC1B3C" w:rsidP="00DC1B3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b/>
                <w:sz w:val="24"/>
                <w:szCs w:val="24"/>
              </w:rPr>
              <w:t>Rurality</w:t>
            </w:r>
          </w:p>
        </w:tc>
        <w:tc>
          <w:tcPr>
            <w:tcW w:w="2796" w:type="dxa"/>
          </w:tcPr>
          <w:p w14:paraId="59FFFA0D" w14:textId="77777777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4C2898B8" w14:textId="77777777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EE0" w:rsidRPr="00960EE0" w14:paraId="593C05B1" w14:textId="77777777" w:rsidTr="000017FC">
        <w:trPr>
          <w:trHeight w:val="112"/>
        </w:trPr>
        <w:tc>
          <w:tcPr>
            <w:tcW w:w="2383" w:type="dxa"/>
          </w:tcPr>
          <w:p w14:paraId="518EA53A" w14:textId="54CE1DD4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796" w:type="dxa"/>
          </w:tcPr>
          <w:p w14:paraId="6865801A" w14:textId="25052D6A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46.5 (45.0, 47.9)</w:t>
            </w:r>
          </w:p>
        </w:tc>
        <w:tc>
          <w:tcPr>
            <w:tcW w:w="2798" w:type="dxa"/>
          </w:tcPr>
          <w:p w14:paraId="18F06414" w14:textId="792210C0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67.4 (67.0, 67.8)</w:t>
            </w:r>
          </w:p>
        </w:tc>
      </w:tr>
      <w:tr w:rsidR="00960EE0" w:rsidRPr="00960EE0" w14:paraId="33B150B0" w14:textId="77777777" w:rsidTr="000017FC">
        <w:trPr>
          <w:trHeight w:val="112"/>
        </w:trPr>
        <w:tc>
          <w:tcPr>
            <w:tcW w:w="2383" w:type="dxa"/>
            <w:tcBorders>
              <w:bottom w:val="single" w:sz="12" w:space="0" w:color="auto"/>
            </w:tcBorders>
          </w:tcPr>
          <w:p w14:paraId="588E43EE" w14:textId="505CC010" w:rsidR="00DC1B3C" w:rsidRPr="00960EE0" w:rsidRDefault="00DC1B3C" w:rsidP="00DC1B3C">
            <w:pPr>
              <w:ind w:left="16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96" w:type="dxa"/>
            <w:tcBorders>
              <w:bottom w:val="single" w:sz="12" w:space="0" w:color="auto"/>
            </w:tcBorders>
          </w:tcPr>
          <w:p w14:paraId="64D0D7A0" w14:textId="52AC144C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52.5 (49.9, 49.8)</w:t>
            </w:r>
          </w:p>
        </w:tc>
        <w:tc>
          <w:tcPr>
            <w:tcW w:w="2798" w:type="dxa"/>
            <w:tcBorders>
              <w:bottom w:val="single" w:sz="12" w:space="0" w:color="auto"/>
            </w:tcBorders>
          </w:tcPr>
          <w:p w14:paraId="3AED10FB" w14:textId="2AE99129" w:rsidR="00DC1B3C" w:rsidRPr="00960EE0" w:rsidRDefault="00DC1B3C" w:rsidP="00DC1B3C">
            <w:pPr>
              <w:ind w:hanging="14"/>
              <w:rPr>
                <w:rFonts w:ascii="Times New Roman" w:hAnsi="Times New Roman" w:cs="Times New Roman"/>
                <w:sz w:val="24"/>
                <w:szCs w:val="24"/>
              </w:rPr>
            </w:pPr>
            <w:r w:rsidRPr="00960EE0">
              <w:rPr>
                <w:rFonts w:ascii="Times New Roman" w:hAnsi="Times New Roman" w:cs="Times New Roman"/>
                <w:sz w:val="24"/>
                <w:szCs w:val="24"/>
              </w:rPr>
              <w:t>65.1 (63.9, 66.3)</w:t>
            </w:r>
          </w:p>
        </w:tc>
      </w:tr>
    </w:tbl>
    <w:p w14:paraId="3471522B" w14:textId="77777777" w:rsidR="00D25ADC" w:rsidRPr="00960EE0" w:rsidRDefault="00D25ADC" w:rsidP="00D25AD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60EE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960EE0">
        <w:rPr>
          <w:rFonts w:ascii="Times New Roman" w:hAnsi="Times New Roman" w:cs="Times New Roman"/>
          <w:sz w:val="24"/>
          <w:szCs w:val="24"/>
        </w:rPr>
        <w:t xml:space="preserve"> Incidence rates are per 100,000 and age-adjusted to the 2000 US standard population. </w:t>
      </w:r>
    </w:p>
    <w:p w14:paraId="70EE7963" w14:textId="5F2600BE" w:rsidR="00DC1B3C" w:rsidRPr="00960EE0" w:rsidRDefault="00D25ADC" w:rsidP="00DC1B3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60EE0">
        <w:rPr>
          <w:rFonts w:ascii="Times New Roman" w:hAnsi="Times New Roman" w:cs="Times New Roman"/>
          <w:sz w:val="24"/>
          <w:szCs w:val="24"/>
        </w:rPr>
        <w:t>#  P value &lt;0.05, indicates that the rate ratio is significantly different than the rate for No</w:t>
      </w:r>
      <w:r w:rsidR="0019505D" w:rsidRPr="00960EE0">
        <w:rPr>
          <w:rFonts w:ascii="Times New Roman" w:hAnsi="Times New Roman" w:cs="Times New Roman"/>
          <w:sz w:val="24"/>
          <w:szCs w:val="24"/>
        </w:rPr>
        <w:t>n-</w:t>
      </w:r>
      <w:r w:rsidRPr="00960EE0">
        <w:rPr>
          <w:rFonts w:ascii="Times New Roman" w:hAnsi="Times New Roman" w:cs="Times New Roman"/>
          <w:sz w:val="24"/>
          <w:szCs w:val="24"/>
        </w:rPr>
        <w:t xml:space="preserve"> persistent poverty census tract</w:t>
      </w:r>
      <w:r w:rsidR="00DC1B3C" w:rsidRPr="00960EE0">
        <w:rPr>
          <w:rFonts w:ascii="Times New Roman" w:hAnsi="Times New Roman" w:cs="Times New Roman"/>
          <w:sz w:val="24"/>
          <w:szCs w:val="24"/>
        </w:rPr>
        <w:t>. *The relative cumulative survival increased from a prior interval.</w:t>
      </w:r>
    </w:p>
    <w:p w14:paraId="5386B8E0" w14:textId="77777777" w:rsidR="00D25ADC" w:rsidRPr="00960EE0" w:rsidRDefault="00D25ADC" w:rsidP="00D25AD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  <w:sectPr w:rsidR="00D25ADC" w:rsidRPr="00960EE0" w:rsidSect="000017FC">
          <w:pgSz w:w="12240" w:h="15840"/>
          <w:pgMar w:top="990" w:right="1440" w:bottom="630" w:left="1440" w:header="720" w:footer="720" w:gutter="0"/>
          <w:cols w:space="720"/>
          <w:docGrid w:linePitch="360"/>
        </w:sectPr>
      </w:pPr>
    </w:p>
    <w:bookmarkEnd w:id="0"/>
    <w:p w14:paraId="675E0925" w14:textId="6AED841D" w:rsidR="00806EDC" w:rsidRPr="00960EE0" w:rsidRDefault="00806EDC" w:rsidP="00726EBB">
      <w:pPr>
        <w:rPr>
          <w:rFonts w:ascii="Times New Roman" w:hAnsi="Times New Roman" w:cs="Times New Roman"/>
          <w:sz w:val="24"/>
          <w:szCs w:val="24"/>
        </w:rPr>
      </w:pPr>
    </w:p>
    <w:sectPr w:rsidR="00806EDC" w:rsidRPr="00960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wNTAwsjCyMLEwM7RU0lEKTi0uzszPAykwNKgFABHtoiMtAAAA"/>
  </w:docVars>
  <w:rsids>
    <w:rsidRoot w:val="00402A7A"/>
    <w:rsid w:val="000017FC"/>
    <w:rsid w:val="0019505D"/>
    <w:rsid w:val="00204CF8"/>
    <w:rsid w:val="002C5BE7"/>
    <w:rsid w:val="003618CA"/>
    <w:rsid w:val="00393A69"/>
    <w:rsid w:val="003E10F4"/>
    <w:rsid w:val="00402A7A"/>
    <w:rsid w:val="004B6DE5"/>
    <w:rsid w:val="00575091"/>
    <w:rsid w:val="00683E79"/>
    <w:rsid w:val="006F1591"/>
    <w:rsid w:val="00713C4D"/>
    <w:rsid w:val="00726EBB"/>
    <w:rsid w:val="00806EDC"/>
    <w:rsid w:val="00842279"/>
    <w:rsid w:val="00855BA3"/>
    <w:rsid w:val="00885E19"/>
    <w:rsid w:val="00960EE0"/>
    <w:rsid w:val="009D5FF7"/>
    <w:rsid w:val="009F5484"/>
    <w:rsid w:val="00C91DDE"/>
    <w:rsid w:val="00CE34D3"/>
    <w:rsid w:val="00D16070"/>
    <w:rsid w:val="00D25ADC"/>
    <w:rsid w:val="00D43A0A"/>
    <w:rsid w:val="00D46803"/>
    <w:rsid w:val="00DC1B3C"/>
    <w:rsid w:val="00F34DB1"/>
    <w:rsid w:val="00FA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D0156"/>
  <w15:chartTrackingRefBased/>
  <w15:docId w15:val="{D7AD90E8-D9F3-4E7E-8479-CD4DC3685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B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BA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26E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2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9fd844-7eaa-4d06-b4c9-7cfce44e062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E888AEB6F1D24D990F1B0D4071CB77" ma:contentTypeVersion="16" ma:contentTypeDescription="Create a new document." ma:contentTypeScope="" ma:versionID="a03f0c4f65ae951a5e7c82e6d7e1de21">
  <xsd:schema xmlns:xsd="http://www.w3.org/2001/XMLSchema" xmlns:xs="http://www.w3.org/2001/XMLSchema" xmlns:p="http://schemas.microsoft.com/office/2006/metadata/properties" xmlns:ns3="ba9fd844-7eaa-4d06-b4c9-7cfce44e0626" xmlns:ns4="3e7e91c6-3b93-4b68-8fe7-89a7cef3ba17" targetNamespace="http://schemas.microsoft.com/office/2006/metadata/properties" ma:root="true" ma:fieldsID="f29a8592a667caa8ecc02c50ee9f8169" ns3:_="" ns4:_="">
    <xsd:import namespace="ba9fd844-7eaa-4d06-b4c9-7cfce44e0626"/>
    <xsd:import namespace="3e7e91c6-3b93-4b68-8fe7-89a7cef3ba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9fd844-7eaa-4d06-b4c9-7cfce44e06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e91c6-3b93-4b68-8fe7-89a7cef3ba1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AA0B9A-3A5B-4251-9125-41292B50356C}">
  <ds:schemaRefs>
    <ds:schemaRef ds:uri="http://schemas.microsoft.com/office/2006/metadata/properties"/>
    <ds:schemaRef ds:uri="http://schemas.microsoft.com/office/infopath/2007/PartnerControls"/>
    <ds:schemaRef ds:uri="ba9fd844-7eaa-4d06-b4c9-7cfce44e0626"/>
  </ds:schemaRefs>
</ds:datastoreItem>
</file>

<file path=customXml/itemProps2.xml><?xml version="1.0" encoding="utf-8"?>
<ds:datastoreItem xmlns:ds="http://schemas.openxmlformats.org/officeDocument/2006/customXml" ds:itemID="{7771532F-87C9-4192-B485-12A0EE587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9fd844-7eaa-4d06-b4c9-7cfce44e0626"/>
    <ds:schemaRef ds:uri="3e7e91c6-3b93-4b68-8fe7-89a7cef3ba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BB5004-C83B-4A49-9CBF-8B99C525CF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06</Words>
  <Characters>1534</Characters>
  <Application>Microsoft Office Word</Application>
  <DocSecurity>0</DocSecurity>
  <Lines>102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th, Shama D.</dc:creator>
  <cp:keywords/>
  <dc:description/>
  <cp:lastModifiedBy>Geetha Iyyanar</cp:lastModifiedBy>
  <cp:revision>4</cp:revision>
  <dcterms:created xsi:type="dcterms:W3CDTF">2023-10-27T15:53:00Z</dcterms:created>
  <dcterms:modified xsi:type="dcterms:W3CDTF">2024-03-1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E888AEB6F1D24D990F1B0D4071CB77</vt:lpwstr>
  </property>
</Properties>
</file>